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2A26D" w14:textId="1F63D102" w:rsidR="00CD4E7B" w:rsidRDefault="00B835B2" w:rsidP="005C114F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4532C6">
        <w:rPr>
          <w:rFonts w:ascii="Times New Roman" w:hAnsi="Times New Roman"/>
          <w:sz w:val="24"/>
          <w:szCs w:val="24"/>
        </w:rPr>
        <w:t xml:space="preserve"> Appendix</w:t>
      </w:r>
    </w:p>
    <w:p w14:paraId="52BD2FB5" w14:textId="0B9BA2DF" w:rsidR="00E50793" w:rsidRDefault="00E50793" w:rsidP="008C7D2F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nal Item Wording and Bivariate Correlations for all SDQ Items</w:t>
      </w:r>
    </w:p>
    <w:p w14:paraId="3EDC168F" w14:textId="77777777" w:rsidR="00E50793" w:rsidRDefault="00E50793" w:rsidP="008C7D2F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0B92DCB" w14:textId="13D50B77" w:rsidR="00766427" w:rsidRDefault="00D03537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B835B2">
        <w:rPr>
          <w:rFonts w:ascii="Times New Roman" w:hAnsi="Times New Roman"/>
          <w:sz w:val="24"/>
          <w:szCs w:val="24"/>
        </w:rPr>
        <w:t>A</w:t>
      </w:r>
    </w:p>
    <w:p w14:paraId="62770F93" w14:textId="3E016DBA" w:rsidR="00E50793" w:rsidRDefault="00E50793" w:rsidP="00E50793">
      <w:pPr>
        <w:rPr>
          <w:rFonts w:ascii="Times New Roman" w:hAnsi="Times New Roman"/>
          <w:i/>
          <w:sz w:val="24"/>
          <w:szCs w:val="24"/>
        </w:rPr>
      </w:pPr>
      <w:r w:rsidRPr="00E50793">
        <w:rPr>
          <w:rFonts w:ascii="Times New Roman" w:hAnsi="Times New Roman"/>
          <w:i/>
          <w:sz w:val="24"/>
          <w:szCs w:val="24"/>
        </w:rPr>
        <w:t>Final Items</w:t>
      </w:r>
      <w:r w:rsidR="00696AE4">
        <w:rPr>
          <w:rFonts w:ascii="Times New Roman" w:hAnsi="Times New Roman"/>
          <w:i/>
          <w:sz w:val="24"/>
          <w:szCs w:val="24"/>
        </w:rPr>
        <w:t xml:space="preserve"> and Probes/Examples</w:t>
      </w:r>
      <w:r w:rsidRPr="00E50793">
        <w:rPr>
          <w:rFonts w:ascii="Times New Roman" w:hAnsi="Times New Roman"/>
          <w:i/>
          <w:sz w:val="24"/>
          <w:szCs w:val="24"/>
        </w:rPr>
        <w:t xml:space="preserve"> from the Strengths and Difficulties Questionnaire</w:t>
      </w:r>
      <w:r w:rsidR="00E87938">
        <w:rPr>
          <w:rFonts w:ascii="Times New Roman" w:hAnsi="Times New Roman"/>
          <w:i/>
          <w:sz w:val="24"/>
          <w:szCs w:val="24"/>
        </w:rPr>
        <w:t xml:space="preserve"> in English</w:t>
      </w:r>
    </w:p>
    <w:p w14:paraId="35A6955F" w14:textId="77777777" w:rsidR="00E50793" w:rsidRPr="00E50793" w:rsidRDefault="00E50793" w:rsidP="00E50793">
      <w:pPr>
        <w:rPr>
          <w:rFonts w:ascii="Times New Roman" w:hAnsi="Times New Roman"/>
          <w:i/>
          <w:sz w:val="24"/>
          <w:szCs w:val="24"/>
        </w:rPr>
      </w:pPr>
    </w:p>
    <w:tbl>
      <w:tblPr>
        <w:tblStyle w:val="TableGrid"/>
        <w:tblW w:w="51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6443"/>
        <w:gridCol w:w="2349"/>
      </w:tblGrid>
      <w:tr w:rsidR="00D03537" w:rsidRPr="003E0135" w14:paraId="070774EC" w14:textId="77777777" w:rsidTr="003E0135">
        <w:trPr>
          <w:trHeight w:val="279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7AF2B" w14:textId="73734171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Item #</w:t>
            </w:r>
          </w:p>
        </w:tc>
        <w:tc>
          <w:tcPr>
            <w:tcW w:w="3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7E5BB" w14:textId="27A2704F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Description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4F9FE" w14:textId="1DBB3BAD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Original Scale</w:t>
            </w:r>
          </w:p>
        </w:tc>
      </w:tr>
      <w:tr w:rsidR="00D03537" w:rsidRPr="003E0135" w14:paraId="0E2B1129" w14:textId="77777777" w:rsidTr="003E0135">
        <w:trPr>
          <w:trHeight w:val="261"/>
        </w:trPr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14:paraId="441D27B9" w14:textId="32ED1F6F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</w:t>
            </w:r>
          </w:p>
        </w:tc>
        <w:tc>
          <w:tcPr>
            <w:tcW w:w="3324" w:type="pct"/>
            <w:tcBorders>
              <w:top w:val="single" w:sz="4" w:space="0" w:color="auto"/>
            </w:tcBorders>
            <w:shd w:val="clear" w:color="auto" w:fill="auto"/>
          </w:tcPr>
          <w:p w14:paraId="3DF63618" w14:textId="77777777" w:rsidR="00D03537" w:rsidRPr="003E0135" w:rsidRDefault="00D03537" w:rsidP="00D03537">
            <w:pPr>
              <w:widowControl w:val="0"/>
              <w:rPr>
                <w:rFonts w:ascii="Times New Roman" w:hAnsi="Times New Roman" w:cs="Times New Roman"/>
              </w:rPr>
            </w:pPr>
            <w:r w:rsidRPr="003E0135">
              <w:rPr>
                <w:rFonts w:ascii="Times New Roman" w:hAnsi="Times New Roman" w:cs="Times New Roman"/>
              </w:rPr>
              <w:t>Considerate of other people’s feelings</w:t>
            </w:r>
          </w:p>
          <w:p w14:paraId="2D89C192" w14:textId="5A5E5341" w:rsidR="00696AE4" w:rsidRPr="003E0135" w:rsidRDefault="00696AE4" w:rsidP="00D03537">
            <w:pPr>
              <w:widowControl w:val="0"/>
              <w:rPr>
                <w:rFonts w:ascii="Times New Roman" w:hAnsi="Times New Roman"/>
                <w:i/>
              </w:rPr>
            </w:pPr>
            <w:r w:rsidRPr="003E0135">
              <w:rPr>
                <w:rFonts w:ascii="Times New Roman" w:hAnsi="Times New Roman"/>
                <w:i/>
              </w:rPr>
              <w:t xml:space="preserve">E.g. </w:t>
            </w:r>
            <w:r w:rsidR="00725A85" w:rsidRPr="003E0135">
              <w:rPr>
                <w:rFonts w:ascii="Times New Roman" w:hAnsi="Times New Roman"/>
                <w:i/>
              </w:rPr>
              <w:t>I</w:t>
            </w:r>
            <w:r w:rsidRPr="003E0135">
              <w:rPr>
                <w:rFonts w:ascii="Times New Roman" w:hAnsi="Times New Roman"/>
                <w:i/>
              </w:rPr>
              <w:t>f you are upset, does CHILD notice? Does CHILD try not to do or say things that can hurt others’ feelings?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</w:tcPr>
          <w:p w14:paraId="18D3BDF5" w14:textId="0728DD07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rosocial</w:t>
            </w:r>
          </w:p>
        </w:tc>
      </w:tr>
      <w:tr w:rsidR="00D03537" w:rsidRPr="003E0135" w14:paraId="6DBB9EAD" w14:textId="77777777" w:rsidTr="003E0135">
        <w:trPr>
          <w:trHeight w:val="310"/>
        </w:trPr>
        <w:tc>
          <w:tcPr>
            <w:tcW w:w="463" w:type="pct"/>
            <w:shd w:val="clear" w:color="auto" w:fill="auto"/>
          </w:tcPr>
          <w:p w14:paraId="253E0B5E" w14:textId="4DDBB905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</w:t>
            </w:r>
          </w:p>
        </w:tc>
        <w:tc>
          <w:tcPr>
            <w:tcW w:w="3324" w:type="pct"/>
            <w:shd w:val="clear" w:color="auto" w:fill="auto"/>
          </w:tcPr>
          <w:p w14:paraId="5846D4D6" w14:textId="14FC586D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 w:cs="Times New Roman"/>
              </w:rPr>
              <w:t>Restless, overactive, cannot stay still for long</w:t>
            </w:r>
          </w:p>
        </w:tc>
        <w:tc>
          <w:tcPr>
            <w:tcW w:w="1212" w:type="pct"/>
            <w:shd w:val="clear" w:color="auto" w:fill="auto"/>
          </w:tcPr>
          <w:p w14:paraId="305FFEB8" w14:textId="45B40952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yperactivity</w:t>
            </w:r>
          </w:p>
        </w:tc>
      </w:tr>
      <w:tr w:rsidR="00D03537" w:rsidRPr="003E0135" w14:paraId="555B62F0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51C337C6" w14:textId="0155CA8A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3</w:t>
            </w:r>
          </w:p>
        </w:tc>
        <w:tc>
          <w:tcPr>
            <w:tcW w:w="3324" w:type="pct"/>
            <w:shd w:val="clear" w:color="auto" w:fill="auto"/>
          </w:tcPr>
          <w:p w14:paraId="493F9A8B" w14:textId="58B76559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Often complains of headaches, stomach aches, or sickness</w:t>
            </w:r>
          </w:p>
        </w:tc>
        <w:tc>
          <w:tcPr>
            <w:tcW w:w="1212" w:type="pct"/>
            <w:shd w:val="clear" w:color="auto" w:fill="auto"/>
          </w:tcPr>
          <w:p w14:paraId="2818AAC0" w14:textId="74EB003F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Emotional Problems</w:t>
            </w:r>
          </w:p>
        </w:tc>
      </w:tr>
      <w:tr w:rsidR="00D03537" w:rsidRPr="003E0135" w14:paraId="31E1E09E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2DEF6D33" w14:textId="5347BBD1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4</w:t>
            </w:r>
          </w:p>
        </w:tc>
        <w:tc>
          <w:tcPr>
            <w:tcW w:w="3324" w:type="pct"/>
            <w:shd w:val="clear" w:color="auto" w:fill="auto"/>
          </w:tcPr>
          <w:p w14:paraId="512A38C7" w14:textId="77777777" w:rsidR="00725A85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 xml:space="preserve">Shares readily with other children </w:t>
            </w:r>
          </w:p>
          <w:p w14:paraId="553D1977" w14:textId="2C146BCA" w:rsidR="00D03537" w:rsidRPr="003E0135" w:rsidRDefault="00725A85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  <w:i/>
              </w:rPr>
              <w:t xml:space="preserve">E.g. </w:t>
            </w:r>
            <w:r w:rsidR="00D03537" w:rsidRPr="003E0135">
              <w:rPr>
                <w:rFonts w:ascii="Times New Roman" w:hAnsi="Times New Roman"/>
                <w:i/>
              </w:rPr>
              <w:t>treats, toys, pencil</w:t>
            </w:r>
            <w:r w:rsidRPr="003E0135">
              <w:rPr>
                <w:rFonts w:ascii="Times New Roman" w:hAnsi="Times New Roman"/>
                <w:i/>
              </w:rPr>
              <w:t>s, etc.</w:t>
            </w:r>
          </w:p>
        </w:tc>
        <w:tc>
          <w:tcPr>
            <w:tcW w:w="1212" w:type="pct"/>
            <w:shd w:val="clear" w:color="auto" w:fill="auto"/>
          </w:tcPr>
          <w:p w14:paraId="2406BF34" w14:textId="07ACFA5E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rosocial</w:t>
            </w:r>
          </w:p>
        </w:tc>
      </w:tr>
      <w:tr w:rsidR="00D03537" w:rsidRPr="003E0135" w14:paraId="23E1B4E7" w14:textId="77777777" w:rsidTr="003E0135">
        <w:trPr>
          <w:trHeight w:val="277"/>
        </w:trPr>
        <w:tc>
          <w:tcPr>
            <w:tcW w:w="463" w:type="pct"/>
            <w:shd w:val="clear" w:color="auto" w:fill="auto"/>
          </w:tcPr>
          <w:p w14:paraId="4172E61D" w14:textId="01FD16CD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5</w:t>
            </w:r>
          </w:p>
        </w:tc>
        <w:tc>
          <w:tcPr>
            <w:tcW w:w="3324" w:type="pct"/>
            <w:shd w:val="clear" w:color="auto" w:fill="auto"/>
          </w:tcPr>
          <w:p w14:paraId="6FF2C2C5" w14:textId="3693311D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 w:cs="Times New Roman"/>
              </w:rPr>
              <w:t>Often has temper tantrums or hot tempers</w:t>
            </w:r>
          </w:p>
        </w:tc>
        <w:tc>
          <w:tcPr>
            <w:tcW w:w="1212" w:type="pct"/>
            <w:shd w:val="clear" w:color="auto" w:fill="auto"/>
          </w:tcPr>
          <w:p w14:paraId="4F26F068" w14:textId="2D940C42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Conduct Problems</w:t>
            </w:r>
          </w:p>
        </w:tc>
      </w:tr>
      <w:tr w:rsidR="00D03537" w:rsidRPr="003E0135" w14:paraId="388F854D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24E5C3B5" w14:textId="65605531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6</w:t>
            </w:r>
          </w:p>
        </w:tc>
        <w:tc>
          <w:tcPr>
            <w:tcW w:w="3324" w:type="pct"/>
            <w:shd w:val="clear" w:color="auto" w:fill="auto"/>
          </w:tcPr>
          <w:p w14:paraId="1D91BCAA" w14:textId="3F4346C9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Rather solitary, tends to play alone</w:t>
            </w:r>
          </w:p>
        </w:tc>
        <w:tc>
          <w:tcPr>
            <w:tcW w:w="1212" w:type="pct"/>
            <w:shd w:val="clear" w:color="auto" w:fill="auto"/>
          </w:tcPr>
          <w:p w14:paraId="7AFF8B4A" w14:textId="12FF6A88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eer Problems</w:t>
            </w:r>
          </w:p>
        </w:tc>
      </w:tr>
      <w:tr w:rsidR="00D03537" w:rsidRPr="003E0135" w14:paraId="27464DF3" w14:textId="77777777" w:rsidTr="003E0135">
        <w:trPr>
          <w:trHeight w:val="277"/>
        </w:trPr>
        <w:tc>
          <w:tcPr>
            <w:tcW w:w="463" w:type="pct"/>
            <w:shd w:val="clear" w:color="auto" w:fill="auto"/>
          </w:tcPr>
          <w:p w14:paraId="74F9B8B4" w14:textId="3BB124C6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7</w:t>
            </w:r>
          </w:p>
        </w:tc>
        <w:tc>
          <w:tcPr>
            <w:tcW w:w="3324" w:type="pct"/>
            <w:shd w:val="clear" w:color="auto" w:fill="auto"/>
          </w:tcPr>
          <w:p w14:paraId="2B2FDA83" w14:textId="1C3C2983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Generally obedient, usually does what adults request</w:t>
            </w:r>
          </w:p>
        </w:tc>
        <w:tc>
          <w:tcPr>
            <w:tcW w:w="1212" w:type="pct"/>
            <w:shd w:val="clear" w:color="auto" w:fill="auto"/>
          </w:tcPr>
          <w:p w14:paraId="65DE96A6" w14:textId="59A7FA5A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Conduct Problems</w:t>
            </w:r>
          </w:p>
        </w:tc>
      </w:tr>
      <w:tr w:rsidR="00D03537" w:rsidRPr="003E0135" w14:paraId="0933D85C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4F292F7B" w14:textId="15DCA6F6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8</w:t>
            </w:r>
          </w:p>
        </w:tc>
        <w:tc>
          <w:tcPr>
            <w:tcW w:w="3324" w:type="pct"/>
            <w:shd w:val="clear" w:color="auto" w:fill="auto"/>
          </w:tcPr>
          <w:p w14:paraId="7A0F511B" w14:textId="65EFCA28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 w:cs="Times New Roman"/>
              </w:rPr>
              <w:t>Many worries, often seems worried</w:t>
            </w:r>
          </w:p>
        </w:tc>
        <w:tc>
          <w:tcPr>
            <w:tcW w:w="1212" w:type="pct"/>
            <w:shd w:val="clear" w:color="auto" w:fill="auto"/>
          </w:tcPr>
          <w:p w14:paraId="38A76754" w14:textId="6BA6B141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Emotional Problems</w:t>
            </w:r>
          </w:p>
        </w:tc>
      </w:tr>
      <w:tr w:rsidR="00D03537" w:rsidRPr="003E0135" w14:paraId="18AA5A3C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250008E8" w14:textId="4CFDD57A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9</w:t>
            </w:r>
          </w:p>
        </w:tc>
        <w:tc>
          <w:tcPr>
            <w:tcW w:w="3324" w:type="pct"/>
            <w:shd w:val="clear" w:color="auto" w:fill="auto"/>
          </w:tcPr>
          <w:p w14:paraId="0D626AB3" w14:textId="4E7D8577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elpful if someone is hurt, upset, or feeling ill</w:t>
            </w:r>
          </w:p>
        </w:tc>
        <w:tc>
          <w:tcPr>
            <w:tcW w:w="1212" w:type="pct"/>
            <w:shd w:val="clear" w:color="auto" w:fill="auto"/>
          </w:tcPr>
          <w:p w14:paraId="13A41445" w14:textId="40760385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rosocial</w:t>
            </w:r>
          </w:p>
        </w:tc>
      </w:tr>
      <w:tr w:rsidR="00D03537" w:rsidRPr="003E0135" w14:paraId="71DB98BD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5A5467FE" w14:textId="40F3864E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0</w:t>
            </w:r>
          </w:p>
        </w:tc>
        <w:tc>
          <w:tcPr>
            <w:tcW w:w="3324" w:type="pct"/>
            <w:shd w:val="clear" w:color="auto" w:fill="auto"/>
          </w:tcPr>
          <w:p w14:paraId="7C8F11BC" w14:textId="77777777" w:rsidR="00D03537" w:rsidRPr="003E0135" w:rsidRDefault="00D03537" w:rsidP="00D03537">
            <w:pPr>
              <w:widowControl w:val="0"/>
              <w:rPr>
                <w:rFonts w:ascii="Times New Roman" w:hAnsi="Times New Roman" w:cs="Times New Roman"/>
              </w:rPr>
            </w:pPr>
            <w:r w:rsidRPr="003E0135">
              <w:rPr>
                <w:rFonts w:ascii="Times New Roman" w:hAnsi="Times New Roman" w:cs="Times New Roman"/>
              </w:rPr>
              <w:t>Constantly fidgeting or squirming</w:t>
            </w:r>
          </w:p>
          <w:p w14:paraId="73265DF4" w14:textId="608DA7B6" w:rsidR="00696AE4" w:rsidRPr="003E0135" w:rsidRDefault="00696AE4" w:rsidP="00D03537">
            <w:pPr>
              <w:widowControl w:val="0"/>
              <w:rPr>
                <w:rFonts w:ascii="Times New Roman" w:hAnsi="Times New Roman"/>
                <w:i/>
              </w:rPr>
            </w:pPr>
            <w:r w:rsidRPr="003E0135">
              <w:rPr>
                <w:rFonts w:ascii="Times New Roman" w:hAnsi="Times New Roman"/>
                <w:i/>
              </w:rPr>
              <w:t>E.g. CHILD cannot sit still or is constantly fiddling with hands.</w:t>
            </w:r>
          </w:p>
        </w:tc>
        <w:tc>
          <w:tcPr>
            <w:tcW w:w="1212" w:type="pct"/>
            <w:shd w:val="clear" w:color="auto" w:fill="auto"/>
          </w:tcPr>
          <w:p w14:paraId="21EF3BF3" w14:textId="4B113FC3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yperactivity</w:t>
            </w:r>
          </w:p>
        </w:tc>
      </w:tr>
      <w:tr w:rsidR="00D03537" w:rsidRPr="003E0135" w14:paraId="7BE74E15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107F8519" w14:textId="59744822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1</w:t>
            </w:r>
          </w:p>
        </w:tc>
        <w:tc>
          <w:tcPr>
            <w:tcW w:w="3324" w:type="pct"/>
            <w:shd w:val="clear" w:color="auto" w:fill="auto"/>
          </w:tcPr>
          <w:p w14:paraId="0721BC12" w14:textId="6FC7E604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as at least one good friend</w:t>
            </w:r>
          </w:p>
        </w:tc>
        <w:tc>
          <w:tcPr>
            <w:tcW w:w="1212" w:type="pct"/>
            <w:shd w:val="clear" w:color="auto" w:fill="auto"/>
          </w:tcPr>
          <w:p w14:paraId="3438A38E" w14:textId="62D020E9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eer Problems</w:t>
            </w:r>
          </w:p>
        </w:tc>
      </w:tr>
      <w:tr w:rsidR="00D03537" w:rsidRPr="003E0135" w14:paraId="463621A3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73AB711D" w14:textId="5D002C79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2</w:t>
            </w:r>
          </w:p>
        </w:tc>
        <w:tc>
          <w:tcPr>
            <w:tcW w:w="3324" w:type="pct"/>
            <w:shd w:val="clear" w:color="auto" w:fill="auto"/>
          </w:tcPr>
          <w:p w14:paraId="131F5E8C" w14:textId="5A150971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 w:cs="Times New Roman"/>
              </w:rPr>
              <w:t>Often fights with other children or bullies them</w:t>
            </w:r>
          </w:p>
        </w:tc>
        <w:tc>
          <w:tcPr>
            <w:tcW w:w="1212" w:type="pct"/>
            <w:shd w:val="clear" w:color="auto" w:fill="auto"/>
          </w:tcPr>
          <w:p w14:paraId="357AE1D3" w14:textId="658B756A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Conduct Problems</w:t>
            </w:r>
          </w:p>
        </w:tc>
      </w:tr>
      <w:tr w:rsidR="00D03537" w:rsidRPr="003E0135" w14:paraId="245CBBC8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25B536B8" w14:textId="6AB6FBEA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3</w:t>
            </w:r>
          </w:p>
        </w:tc>
        <w:tc>
          <w:tcPr>
            <w:tcW w:w="3324" w:type="pct"/>
            <w:shd w:val="clear" w:color="auto" w:fill="auto"/>
          </w:tcPr>
          <w:p w14:paraId="3400F5C7" w14:textId="225F5551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 w:cs="Times New Roman"/>
              </w:rPr>
              <w:t>Often unhappy, down hearted or tearful</w:t>
            </w:r>
          </w:p>
        </w:tc>
        <w:tc>
          <w:tcPr>
            <w:tcW w:w="1212" w:type="pct"/>
            <w:shd w:val="clear" w:color="auto" w:fill="auto"/>
          </w:tcPr>
          <w:p w14:paraId="23E1B154" w14:textId="5C9F5496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Emotional Problems</w:t>
            </w:r>
          </w:p>
        </w:tc>
      </w:tr>
      <w:tr w:rsidR="00D03537" w:rsidRPr="003E0135" w14:paraId="75E8D83D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149CC073" w14:textId="08EB37AC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4</w:t>
            </w:r>
          </w:p>
        </w:tc>
        <w:tc>
          <w:tcPr>
            <w:tcW w:w="3324" w:type="pct"/>
            <w:shd w:val="clear" w:color="auto" w:fill="auto"/>
          </w:tcPr>
          <w:p w14:paraId="5C8FB89E" w14:textId="677CF28E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Generally liked by other children</w:t>
            </w:r>
          </w:p>
        </w:tc>
        <w:tc>
          <w:tcPr>
            <w:tcW w:w="1212" w:type="pct"/>
            <w:shd w:val="clear" w:color="auto" w:fill="auto"/>
          </w:tcPr>
          <w:p w14:paraId="10AA721F" w14:textId="3F721949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eer Problems</w:t>
            </w:r>
          </w:p>
        </w:tc>
      </w:tr>
      <w:tr w:rsidR="00D03537" w:rsidRPr="003E0135" w14:paraId="546D3E41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00BC9938" w14:textId="42C37808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5</w:t>
            </w:r>
          </w:p>
        </w:tc>
        <w:tc>
          <w:tcPr>
            <w:tcW w:w="3324" w:type="pct"/>
            <w:shd w:val="clear" w:color="auto" w:fill="auto"/>
          </w:tcPr>
          <w:p w14:paraId="51E2402A" w14:textId="77777777" w:rsidR="00D03537" w:rsidRPr="003E0135" w:rsidRDefault="00D03537" w:rsidP="00D03537">
            <w:pPr>
              <w:widowControl w:val="0"/>
              <w:rPr>
                <w:rFonts w:ascii="Times New Roman" w:hAnsi="Times New Roman" w:cs="Times New Roman"/>
              </w:rPr>
            </w:pPr>
            <w:r w:rsidRPr="003E0135">
              <w:rPr>
                <w:rFonts w:ascii="Times New Roman" w:hAnsi="Times New Roman" w:cs="Times New Roman"/>
              </w:rPr>
              <w:t>Easily distracted, concentration wanders</w:t>
            </w:r>
          </w:p>
          <w:p w14:paraId="5E4EB2F6" w14:textId="23D9B4AC" w:rsidR="00696AE4" w:rsidRPr="003E0135" w:rsidRDefault="00696AE4" w:rsidP="00D03537">
            <w:pPr>
              <w:widowControl w:val="0"/>
              <w:rPr>
                <w:rFonts w:ascii="Times New Roman" w:hAnsi="Times New Roman"/>
                <w:i/>
              </w:rPr>
            </w:pPr>
            <w:r w:rsidRPr="003E0135">
              <w:rPr>
                <w:rFonts w:ascii="Times New Roman" w:hAnsi="Times New Roman"/>
                <w:i/>
              </w:rPr>
              <w:t xml:space="preserve">E.g. </w:t>
            </w:r>
            <w:r w:rsidR="00725A85" w:rsidRPr="003E0135">
              <w:rPr>
                <w:rFonts w:ascii="Times New Roman" w:hAnsi="Times New Roman"/>
                <w:i/>
              </w:rPr>
              <w:t>I</w:t>
            </w:r>
            <w:r w:rsidRPr="003E0135">
              <w:rPr>
                <w:rFonts w:ascii="Times New Roman" w:hAnsi="Times New Roman"/>
                <w:i/>
              </w:rPr>
              <w:t>f you are speaking to CHILD does s/he listen to what you are saying or does s/he lose interest?</w:t>
            </w:r>
          </w:p>
        </w:tc>
        <w:tc>
          <w:tcPr>
            <w:tcW w:w="1212" w:type="pct"/>
            <w:shd w:val="clear" w:color="auto" w:fill="auto"/>
          </w:tcPr>
          <w:p w14:paraId="0C347B5C" w14:textId="79A1A3AD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yperactivity</w:t>
            </w:r>
          </w:p>
        </w:tc>
      </w:tr>
      <w:tr w:rsidR="00D03537" w:rsidRPr="003E0135" w14:paraId="51D28C9E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7DFA288A" w14:textId="5FE0ADBC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6</w:t>
            </w:r>
          </w:p>
        </w:tc>
        <w:tc>
          <w:tcPr>
            <w:tcW w:w="3324" w:type="pct"/>
            <w:shd w:val="clear" w:color="auto" w:fill="auto"/>
          </w:tcPr>
          <w:p w14:paraId="00F229AD" w14:textId="49112267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Nervous or clingy in new situations, easily loses confidence</w:t>
            </w:r>
          </w:p>
        </w:tc>
        <w:tc>
          <w:tcPr>
            <w:tcW w:w="1212" w:type="pct"/>
            <w:shd w:val="clear" w:color="auto" w:fill="auto"/>
          </w:tcPr>
          <w:p w14:paraId="653588EB" w14:textId="31619B51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Emotional Problems</w:t>
            </w:r>
          </w:p>
        </w:tc>
      </w:tr>
      <w:tr w:rsidR="00D03537" w:rsidRPr="003E0135" w14:paraId="1B03D161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15696843" w14:textId="4975F58A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7</w:t>
            </w:r>
          </w:p>
        </w:tc>
        <w:tc>
          <w:tcPr>
            <w:tcW w:w="3324" w:type="pct"/>
            <w:shd w:val="clear" w:color="auto" w:fill="auto"/>
          </w:tcPr>
          <w:p w14:paraId="07D1842C" w14:textId="1740EE59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Kind to younger children</w:t>
            </w:r>
          </w:p>
        </w:tc>
        <w:tc>
          <w:tcPr>
            <w:tcW w:w="1212" w:type="pct"/>
            <w:shd w:val="clear" w:color="auto" w:fill="auto"/>
          </w:tcPr>
          <w:p w14:paraId="0BC83772" w14:textId="3104843B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 xml:space="preserve">Prosocial </w:t>
            </w:r>
          </w:p>
        </w:tc>
      </w:tr>
      <w:tr w:rsidR="00D03537" w:rsidRPr="003E0135" w14:paraId="29D24634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7C843C38" w14:textId="4D598CB8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8</w:t>
            </w:r>
          </w:p>
        </w:tc>
        <w:tc>
          <w:tcPr>
            <w:tcW w:w="3324" w:type="pct"/>
            <w:shd w:val="clear" w:color="auto" w:fill="auto"/>
          </w:tcPr>
          <w:p w14:paraId="78072335" w14:textId="08903A5C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Often lies or cheats</w:t>
            </w:r>
          </w:p>
        </w:tc>
        <w:tc>
          <w:tcPr>
            <w:tcW w:w="1212" w:type="pct"/>
            <w:shd w:val="clear" w:color="auto" w:fill="auto"/>
          </w:tcPr>
          <w:p w14:paraId="44DE93A0" w14:textId="1551923E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Conduct Problems</w:t>
            </w:r>
          </w:p>
        </w:tc>
      </w:tr>
      <w:tr w:rsidR="00D03537" w:rsidRPr="003E0135" w14:paraId="3F4E1BB4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02DC1402" w14:textId="7F7843A9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19</w:t>
            </w:r>
          </w:p>
        </w:tc>
        <w:tc>
          <w:tcPr>
            <w:tcW w:w="3324" w:type="pct"/>
            <w:shd w:val="clear" w:color="auto" w:fill="auto"/>
          </w:tcPr>
          <w:p w14:paraId="4FF83F68" w14:textId="5E6DC665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icked on or bullied by other children</w:t>
            </w:r>
          </w:p>
        </w:tc>
        <w:tc>
          <w:tcPr>
            <w:tcW w:w="1212" w:type="pct"/>
            <w:shd w:val="clear" w:color="auto" w:fill="auto"/>
          </w:tcPr>
          <w:p w14:paraId="01A558D9" w14:textId="3460F878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eer Problems</w:t>
            </w:r>
          </w:p>
        </w:tc>
      </w:tr>
      <w:tr w:rsidR="00D03537" w:rsidRPr="003E0135" w14:paraId="274776FE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32899BF0" w14:textId="43C89BE9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0</w:t>
            </w:r>
          </w:p>
        </w:tc>
        <w:tc>
          <w:tcPr>
            <w:tcW w:w="3324" w:type="pct"/>
            <w:shd w:val="clear" w:color="auto" w:fill="auto"/>
          </w:tcPr>
          <w:p w14:paraId="3B24A550" w14:textId="77777777" w:rsidR="00D03537" w:rsidRPr="003E0135" w:rsidRDefault="00D03537" w:rsidP="00D03537">
            <w:pPr>
              <w:widowControl w:val="0"/>
              <w:rPr>
                <w:rFonts w:ascii="Times New Roman" w:hAnsi="Times New Roman" w:cs="Times New Roman"/>
              </w:rPr>
            </w:pPr>
            <w:r w:rsidRPr="003E0135">
              <w:rPr>
                <w:rFonts w:ascii="Times New Roman" w:hAnsi="Times New Roman" w:cs="Times New Roman"/>
              </w:rPr>
              <w:t xml:space="preserve">Often volunteers to help others </w:t>
            </w:r>
          </w:p>
          <w:p w14:paraId="6430196E" w14:textId="43670BA0" w:rsidR="00696AE4" w:rsidRPr="003E0135" w:rsidRDefault="00696AE4" w:rsidP="00D03537">
            <w:pPr>
              <w:widowControl w:val="0"/>
              <w:rPr>
                <w:rFonts w:ascii="Times New Roman" w:hAnsi="Times New Roman"/>
                <w:i/>
              </w:rPr>
            </w:pPr>
            <w:r w:rsidRPr="003E0135">
              <w:rPr>
                <w:rFonts w:ascii="Times New Roman" w:hAnsi="Times New Roman"/>
                <w:i/>
              </w:rPr>
              <w:t xml:space="preserve">E.g. </w:t>
            </w:r>
            <w:r w:rsidR="00725A85" w:rsidRPr="003E0135">
              <w:rPr>
                <w:rFonts w:ascii="Times New Roman" w:hAnsi="Times New Roman"/>
                <w:i/>
              </w:rPr>
              <w:t>P</w:t>
            </w:r>
            <w:r w:rsidRPr="003E0135">
              <w:rPr>
                <w:rFonts w:ascii="Times New Roman" w:hAnsi="Times New Roman"/>
                <w:i/>
              </w:rPr>
              <w:t>arents, teachers, or other children</w:t>
            </w:r>
          </w:p>
        </w:tc>
        <w:tc>
          <w:tcPr>
            <w:tcW w:w="1212" w:type="pct"/>
            <w:shd w:val="clear" w:color="auto" w:fill="auto"/>
          </w:tcPr>
          <w:p w14:paraId="244C8999" w14:textId="756420F3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rosocial</w:t>
            </w:r>
          </w:p>
        </w:tc>
      </w:tr>
      <w:tr w:rsidR="00D03537" w:rsidRPr="003E0135" w14:paraId="770FAB34" w14:textId="77777777" w:rsidTr="003E0135">
        <w:trPr>
          <w:trHeight w:val="280"/>
        </w:trPr>
        <w:tc>
          <w:tcPr>
            <w:tcW w:w="463" w:type="pct"/>
            <w:shd w:val="clear" w:color="auto" w:fill="auto"/>
          </w:tcPr>
          <w:p w14:paraId="7BACC1E4" w14:textId="02121AAE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1</w:t>
            </w:r>
          </w:p>
        </w:tc>
        <w:tc>
          <w:tcPr>
            <w:tcW w:w="3324" w:type="pct"/>
            <w:shd w:val="clear" w:color="auto" w:fill="auto"/>
          </w:tcPr>
          <w:p w14:paraId="326E7727" w14:textId="77777777" w:rsidR="00D03537" w:rsidRPr="003E0135" w:rsidRDefault="00D03537" w:rsidP="00D03537">
            <w:pPr>
              <w:widowControl w:val="0"/>
              <w:rPr>
                <w:rFonts w:ascii="Times New Roman" w:hAnsi="Times New Roman" w:cs="Times New Roman"/>
              </w:rPr>
            </w:pPr>
            <w:r w:rsidRPr="003E0135">
              <w:rPr>
                <w:rFonts w:ascii="Times New Roman" w:hAnsi="Times New Roman" w:cs="Times New Roman"/>
              </w:rPr>
              <w:t>Thinks things out before acting</w:t>
            </w:r>
          </w:p>
          <w:p w14:paraId="2D973CF1" w14:textId="33D70158" w:rsidR="00696AE4" w:rsidRPr="003E0135" w:rsidRDefault="00696AE4" w:rsidP="00D03537">
            <w:pPr>
              <w:widowControl w:val="0"/>
              <w:rPr>
                <w:rFonts w:ascii="Times New Roman" w:hAnsi="Times New Roman"/>
                <w:i/>
              </w:rPr>
            </w:pPr>
            <w:r w:rsidRPr="003E0135">
              <w:rPr>
                <w:rFonts w:ascii="Times New Roman" w:hAnsi="Times New Roman"/>
                <w:i/>
              </w:rPr>
              <w:t xml:space="preserve">E.g. </w:t>
            </w:r>
            <w:r w:rsidR="00725A85" w:rsidRPr="003E0135">
              <w:rPr>
                <w:rFonts w:ascii="Times New Roman" w:hAnsi="Times New Roman"/>
                <w:i/>
              </w:rPr>
              <w:t xml:space="preserve">Does CHILD think before speaking out </w:t>
            </w:r>
            <w:r w:rsidRPr="003E0135">
              <w:rPr>
                <w:rFonts w:ascii="Times New Roman" w:hAnsi="Times New Roman"/>
                <w:i/>
              </w:rPr>
              <w:t>in front of guest</w:t>
            </w:r>
            <w:r w:rsidR="00725A85" w:rsidRPr="003E0135">
              <w:rPr>
                <w:rFonts w:ascii="Times New Roman" w:hAnsi="Times New Roman"/>
                <w:i/>
              </w:rPr>
              <w:t>s</w:t>
            </w:r>
            <w:r w:rsidRPr="003E0135">
              <w:rPr>
                <w:rFonts w:ascii="Times New Roman" w:hAnsi="Times New Roman"/>
                <w:i/>
              </w:rPr>
              <w:t>?</w:t>
            </w:r>
          </w:p>
        </w:tc>
        <w:tc>
          <w:tcPr>
            <w:tcW w:w="1212" w:type="pct"/>
            <w:shd w:val="clear" w:color="auto" w:fill="auto"/>
          </w:tcPr>
          <w:p w14:paraId="1E09BFCC" w14:textId="1D50EE9C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yperactivity</w:t>
            </w:r>
          </w:p>
        </w:tc>
      </w:tr>
      <w:tr w:rsidR="00D03537" w:rsidRPr="003E0135" w14:paraId="64F526F6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2F27EFA4" w14:textId="0B96414F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2</w:t>
            </w:r>
          </w:p>
        </w:tc>
        <w:tc>
          <w:tcPr>
            <w:tcW w:w="3324" w:type="pct"/>
            <w:shd w:val="clear" w:color="auto" w:fill="auto"/>
          </w:tcPr>
          <w:p w14:paraId="2A2122E6" w14:textId="1B9A2DCC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Steals from home, school, or elsewhere</w:t>
            </w:r>
          </w:p>
        </w:tc>
        <w:tc>
          <w:tcPr>
            <w:tcW w:w="1212" w:type="pct"/>
            <w:shd w:val="clear" w:color="auto" w:fill="auto"/>
          </w:tcPr>
          <w:p w14:paraId="54448D7F" w14:textId="04DBA6FB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Conduct Problems</w:t>
            </w:r>
          </w:p>
        </w:tc>
      </w:tr>
      <w:tr w:rsidR="00D03537" w:rsidRPr="003E0135" w14:paraId="1B1085D7" w14:textId="77777777" w:rsidTr="003E0135">
        <w:trPr>
          <w:trHeight w:val="273"/>
        </w:trPr>
        <w:tc>
          <w:tcPr>
            <w:tcW w:w="463" w:type="pct"/>
            <w:shd w:val="clear" w:color="auto" w:fill="auto"/>
          </w:tcPr>
          <w:p w14:paraId="2BE4A5CD" w14:textId="1E541ABE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3</w:t>
            </w:r>
          </w:p>
        </w:tc>
        <w:tc>
          <w:tcPr>
            <w:tcW w:w="3324" w:type="pct"/>
            <w:shd w:val="clear" w:color="auto" w:fill="auto"/>
          </w:tcPr>
          <w:p w14:paraId="7DB97BAA" w14:textId="1F743D64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Gets on better with adults than other children</w:t>
            </w:r>
          </w:p>
        </w:tc>
        <w:tc>
          <w:tcPr>
            <w:tcW w:w="1212" w:type="pct"/>
            <w:shd w:val="clear" w:color="auto" w:fill="auto"/>
          </w:tcPr>
          <w:p w14:paraId="4FCA32ED" w14:textId="4963FAD2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Peer Problems</w:t>
            </w:r>
          </w:p>
        </w:tc>
      </w:tr>
      <w:tr w:rsidR="00D03537" w:rsidRPr="003E0135" w14:paraId="1BED4B4E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63EB577B" w14:textId="1B92A77C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4</w:t>
            </w:r>
          </w:p>
        </w:tc>
        <w:tc>
          <w:tcPr>
            <w:tcW w:w="3324" w:type="pct"/>
            <w:shd w:val="clear" w:color="auto" w:fill="auto"/>
          </w:tcPr>
          <w:p w14:paraId="5687E35F" w14:textId="4A54B831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Many fears, easily stressed</w:t>
            </w:r>
          </w:p>
        </w:tc>
        <w:tc>
          <w:tcPr>
            <w:tcW w:w="1212" w:type="pct"/>
            <w:shd w:val="clear" w:color="auto" w:fill="auto"/>
          </w:tcPr>
          <w:p w14:paraId="362A9D9C" w14:textId="2F2AFE8D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Emotional Problems</w:t>
            </w:r>
          </w:p>
        </w:tc>
      </w:tr>
      <w:tr w:rsidR="00D03537" w:rsidRPr="003E0135" w14:paraId="0E6C7FE6" w14:textId="77777777" w:rsidTr="003E0135">
        <w:trPr>
          <w:trHeight w:val="261"/>
        </w:trPr>
        <w:tc>
          <w:tcPr>
            <w:tcW w:w="463" w:type="pct"/>
            <w:shd w:val="clear" w:color="auto" w:fill="auto"/>
          </w:tcPr>
          <w:p w14:paraId="796EBCCF" w14:textId="642FFAAD" w:rsidR="00D03537" w:rsidRPr="003E0135" w:rsidRDefault="00D03537" w:rsidP="00D03537">
            <w:pPr>
              <w:widowControl w:val="0"/>
              <w:jc w:val="center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25</w:t>
            </w:r>
          </w:p>
        </w:tc>
        <w:tc>
          <w:tcPr>
            <w:tcW w:w="3324" w:type="pct"/>
            <w:shd w:val="clear" w:color="auto" w:fill="auto"/>
          </w:tcPr>
          <w:p w14:paraId="1B8C8EB4" w14:textId="77777777" w:rsidR="00D03537" w:rsidRPr="003E0135" w:rsidRDefault="00D03537" w:rsidP="00D03537">
            <w:pPr>
              <w:widowControl w:val="0"/>
              <w:rPr>
                <w:rFonts w:ascii="Times New Roman" w:hAnsi="Times New Roman" w:cs="Times New Roman"/>
              </w:rPr>
            </w:pPr>
            <w:r w:rsidRPr="003E0135">
              <w:rPr>
                <w:rFonts w:ascii="Times New Roman" w:hAnsi="Times New Roman" w:cs="Times New Roman"/>
              </w:rPr>
              <w:t>Sees tasks through to the end, good attention span</w:t>
            </w:r>
          </w:p>
          <w:p w14:paraId="284E4A5C" w14:textId="40CBBB44" w:rsidR="00696AE4" w:rsidRPr="003E0135" w:rsidRDefault="00696AE4" w:rsidP="00D03537">
            <w:pPr>
              <w:widowControl w:val="0"/>
              <w:rPr>
                <w:rFonts w:ascii="Times New Roman" w:hAnsi="Times New Roman"/>
                <w:i/>
              </w:rPr>
            </w:pPr>
            <w:r w:rsidRPr="003E0135">
              <w:rPr>
                <w:rFonts w:ascii="Times New Roman" w:hAnsi="Times New Roman"/>
                <w:i/>
              </w:rPr>
              <w:t>E.g. If you ask CHILD to run an errand like go to the market stall, will s/he be able to complete the errand</w:t>
            </w:r>
            <w:r w:rsidR="00725A85" w:rsidRPr="003E0135">
              <w:rPr>
                <w:rFonts w:ascii="Times New Roman" w:hAnsi="Times New Roman"/>
                <w:i/>
              </w:rPr>
              <w:t xml:space="preserve"> without getting distracted along the way</w:t>
            </w:r>
            <w:r w:rsidRPr="003E0135">
              <w:rPr>
                <w:rFonts w:ascii="Times New Roman" w:hAnsi="Times New Roman"/>
                <w:i/>
              </w:rPr>
              <w:t>?</w:t>
            </w:r>
          </w:p>
        </w:tc>
        <w:tc>
          <w:tcPr>
            <w:tcW w:w="1212" w:type="pct"/>
            <w:shd w:val="clear" w:color="auto" w:fill="auto"/>
          </w:tcPr>
          <w:p w14:paraId="5E877A52" w14:textId="0A71C9BB" w:rsidR="00D03537" w:rsidRPr="003E0135" w:rsidRDefault="00D03537" w:rsidP="00D03537">
            <w:pPr>
              <w:widowControl w:val="0"/>
              <w:rPr>
                <w:rFonts w:ascii="Times New Roman" w:hAnsi="Times New Roman"/>
              </w:rPr>
            </w:pPr>
            <w:r w:rsidRPr="003E0135">
              <w:rPr>
                <w:rFonts w:ascii="Times New Roman" w:hAnsi="Times New Roman"/>
              </w:rPr>
              <w:t>Hyperactivity</w:t>
            </w:r>
          </w:p>
        </w:tc>
      </w:tr>
    </w:tbl>
    <w:p w14:paraId="125AC88C" w14:textId="25D304B8" w:rsidR="0009167D" w:rsidRDefault="0009167D" w:rsidP="00E50793">
      <w:pPr>
        <w:rPr>
          <w:rFonts w:ascii="Times New Roman" w:hAnsi="Times New Roman"/>
          <w:sz w:val="24"/>
          <w:szCs w:val="24"/>
        </w:rPr>
        <w:sectPr w:rsidR="0009167D" w:rsidSect="009D4161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B1F970" w14:textId="17ABDC73" w:rsidR="00E87938" w:rsidRDefault="00E87938" w:rsidP="00E87938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B</w:t>
      </w:r>
    </w:p>
    <w:p w14:paraId="700D0662" w14:textId="28D93E39" w:rsidR="00E87938" w:rsidRDefault="00E87938" w:rsidP="00E87938">
      <w:pPr>
        <w:rPr>
          <w:rFonts w:ascii="Times New Roman" w:hAnsi="Times New Roman"/>
          <w:i/>
          <w:sz w:val="24"/>
          <w:szCs w:val="24"/>
        </w:rPr>
      </w:pPr>
      <w:r w:rsidRPr="00E50793">
        <w:rPr>
          <w:rFonts w:ascii="Times New Roman" w:hAnsi="Times New Roman"/>
          <w:i/>
          <w:sz w:val="24"/>
          <w:szCs w:val="24"/>
        </w:rPr>
        <w:t>Final Item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E50793">
        <w:rPr>
          <w:rFonts w:ascii="Times New Roman" w:hAnsi="Times New Roman"/>
          <w:i/>
          <w:sz w:val="24"/>
          <w:szCs w:val="24"/>
        </w:rPr>
        <w:t>from the Strengths and Difficulties Questionnaire</w:t>
      </w:r>
      <w:r>
        <w:rPr>
          <w:rFonts w:ascii="Times New Roman" w:hAnsi="Times New Roman"/>
          <w:i/>
          <w:sz w:val="24"/>
          <w:szCs w:val="24"/>
        </w:rPr>
        <w:t xml:space="preserve"> in Sindhi</w:t>
      </w:r>
    </w:p>
    <w:p w14:paraId="77CCA1D2" w14:textId="77777777" w:rsidR="00E87938" w:rsidRPr="00E50793" w:rsidRDefault="00E87938" w:rsidP="00E87938">
      <w:pPr>
        <w:rPr>
          <w:rFonts w:ascii="Times New Roman" w:hAnsi="Times New Roman"/>
          <w:i/>
          <w:sz w:val="24"/>
          <w:szCs w:val="24"/>
        </w:rPr>
      </w:pPr>
    </w:p>
    <w:tbl>
      <w:tblPr>
        <w:bidiVisual/>
        <w:tblW w:w="9738" w:type="dxa"/>
        <w:tblInd w:w="-493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65"/>
        <w:gridCol w:w="8573"/>
      </w:tblGrid>
      <w:tr w:rsidR="00E87938" w:rsidRPr="001524D5" w14:paraId="5DA1A1E8" w14:textId="77777777" w:rsidTr="003D30F1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85AD05" w14:textId="77777777" w:rsidR="00E87938" w:rsidRPr="00E87938" w:rsidRDefault="00E87938" w:rsidP="0035653A">
            <w:pPr>
              <w:bidi/>
              <w:jc w:val="center"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نمبر</w:t>
            </w:r>
          </w:p>
        </w:tc>
        <w:tc>
          <w:tcPr>
            <w:tcW w:w="4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B9BB7" w14:textId="77777777" w:rsidR="00E87938" w:rsidRPr="00E87938" w:rsidRDefault="00E87938" w:rsidP="0035653A">
            <w:pPr>
              <w:bidi/>
              <w:jc w:val="center"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سوال</w:t>
            </w:r>
          </w:p>
        </w:tc>
      </w:tr>
      <w:tr w:rsidR="00E87938" w:rsidRPr="001524D5" w14:paraId="7BA7D843" w14:textId="77777777" w:rsidTr="003D30F1"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CD26BD" w14:textId="77777777" w:rsidR="00E87938" w:rsidRPr="00E87938" w:rsidRDefault="00E87938" w:rsidP="0035653A">
            <w:pPr>
              <w:bidi/>
              <w:jc w:val="center"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53D1E4" w14:textId="77777777" w:rsidR="00E87938" w:rsidRPr="00E87938" w:rsidRDefault="00E87938" w:rsidP="0035653A">
            <w:pPr>
              <w:bidi/>
              <w:jc w:val="center"/>
              <w:rPr>
                <w:rFonts w:ascii="MB Lateefi" w:hAnsi="MB Lateefi" w:cs="MB Lateefi"/>
                <w:szCs w:val="22"/>
                <w:rtl/>
              </w:rPr>
            </w:pPr>
          </w:p>
        </w:tc>
      </w:tr>
      <w:tr w:rsidR="00E87938" w:rsidRPr="001524D5" w14:paraId="60D87FF9" w14:textId="77777777" w:rsidTr="00E87938">
        <w:tc>
          <w:tcPr>
            <w:tcW w:w="630" w:type="dxa"/>
            <w:shd w:val="clear" w:color="auto" w:fill="FFFFFF" w:themeFill="background1"/>
          </w:tcPr>
          <w:p w14:paraId="71208AA2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08735248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ٻين ماڻهن جي احساسن جو خيال رکڻ وارو آهي. </w:t>
            </w:r>
          </w:p>
          <w:p w14:paraId="4B283726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(مثال ماءُ کي پريشان ڏسي ته ان کان اچي پڇي) </w:t>
            </w:r>
          </w:p>
        </w:tc>
      </w:tr>
      <w:tr w:rsidR="00E87938" w:rsidRPr="001524D5" w14:paraId="740FE2C6" w14:textId="77777777" w:rsidTr="00E87938">
        <w:tc>
          <w:tcPr>
            <w:tcW w:w="630" w:type="dxa"/>
            <w:shd w:val="clear" w:color="auto" w:fill="FFFFFF" w:themeFill="background1"/>
          </w:tcPr>
          <w:p w14:paraId="6CB2651F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12DE4529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بي آرام، حد کان وڌيڪ پهڙتيلو، هڪ جاء تي گهڻي ديرتائين رڪجي نه ٿو سگهي.</w:t>
            </w:r>
          </w:p>
        </w:tc>
      </w:tr>
      <w:tr w:rsidR="00E87938" w:rsidRPr="001524D5" w14:paraId="33E6305B" w14:textId="77777777" w:rsidTr="00E87938">
        <w:tc>
          <w:tcPr>
            <w:tcW w:w="630" w:type="dxa"/>
            <w:shd w:val="clear" w:color="auto" w:fill="FFFFFF" w:themeFill="background1"/>
          </w:tcPr>
          <w:p w14:paraId="207BBE91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464A853C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گهڻو ڪري مٿي ۾ سور، پٽ ۾ سور يا دل خراب ۽ الٽي جي شڪايت ڪندو آهي. </w:t>
            </w:r>
          </w:p>
        </w:tc>
      </w:tr>
      <w:tr w:rsidR="00E87938" w:rsidRPr="001524D5" w14:paraId="722BB7C7" w14:textId="77777777" w:rsidTr="00E87938">
        <w:tc>
          <w:tcPr>
            <w:tcW w:w="630" w:type="dxa"/>
            <w:shd w:val="clear" w:color="auto" w:fill="FFFFFF" w:themeFill="background1"/>
          </w:tcPr>
          <w:p w14:paraId="20D9D991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607C6697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ٻين ٻارن سان شيون خوشي سان ورهائي کيڏندو آهي، </w:t>
            </w:r>
          </w:p>
          <w:p w14:paraId="1F78A3AC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شيون ڏئي ٿو. (رانديڪا يا پينسلون وغيره). </w:t>
            </w:r>
          </w:p>
        </w:tc>
      </w:tr>
      <w:tr w:rsidR="00E87938" w:rsidRPr="001524D5" w14:paraId="422D42BA" w14:textId="77777777" w:rsidTr="00E87938">
        <w:tc>
          <w:tcPr>
            <w:tcW w:w="630" w:type="dxa"/>
            <w:shd w:val="clear" w:color="auto" w:fill="FFFFFF" w:themeFill="background1"/>
          </w:tcPr>
          <w:p w14:paraId="12363346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4459C026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گهڻو ڪري غصيلو ۽ ضد بنئيش(تيسو)وارو رويو ظاهر ڪندو آهي. (مثال ضد غصي ۾زمين تي ليٽي پوي يا شيون ٽوڙي)</w:t>
            </w:r>
          </w:p>
        </w:tc>
      </w:tr>
      <w:tr w:rsidR="00E87938" w:rsidRPr="001524D5" w14:paraId="10AE55B2" w14:textId="77777777" w:rsidTr="00E87938">
        <w:tc>
          <w:tcPr>
            <w:tcW w:w="630" w:type="dxa"/>
            <w:shd w:val="clear" w:color="auto" w:fill="FFFFFF" w:themeFill="background1"/>
          </w:tcPr>
          <w:p w14:paraId="5D65BA00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229D8970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گهڻو ڪري تنهائي پسند آهي، اڪيلو کيڏڻ پسند ڪندو آهي. </w:t>
            </w:r>
          </w:p>
        </w:tc>
      </w:tr>
      <w:tr w:rsidR="00E87938" w:rsidRPr="001524D5" w14:paraId="01C928FC" w14:textId="77777777" w:rsidTr="00E87938">
        <w:tc>
          <w:tcPr>
            <w:tcW w:w="630" w:type="dxa"/>
            <w:shd w:val="clear" w:color="auto" w:fill="FFFFFF" w:themeFill="background1"/>
          </w:tcPr>
          <w:p w14:paraId="0B1A567F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0C750EE5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عام طور تي چيو مڃيندو آهي، جيڪو به وڏا ماڻهو چوندا اٿس ڪندو آهي. </w:t>
            </w:r>
          </w:p>
        </w:tc>
      </w:tr>
      <w:tr w:rsidR="00E87938" w:rsidRPr="001524D5" w14:paraId="70D146AB" w14:textId="77777777" w:rsidTr="00E87938">
        <w:tc>
          <w:tcPr>
            <w:tcW w:w="630" w:type="dxa"/>
            <w:shd w:val="clear" w:color="auto" w:fill="FFFFFF" w:themeFill="background1"/>
          </w:tcPr>
          <w:p w14:paraId="1D35EB18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3888BD41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گهڻيون پريشانيون اٿس، گهڻو ڪري پريشان رهي ٿو. </w:t>
            </w:r>
          </w:p>
        </w:tc>
      </w:tr>
      <w:tr w:rsidR="00E87938" w:rsidRPr="001524D5" w14:paraId="25FAFE91" w14:textId="77777777" w:rsidTr="00E87938">
        <w:tc>
          <w:tcPr>
            <w:tcW w:w="630" w:type="dxa"/>
            <w:shd w:val="clear" w:color="auto" w:fill="FFFFFF" w:themeFill="background1"/>
          </w:tcPr>
          <w:p w14:paraId="27910915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021620F5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جيڪڏهن ڪنهن کي ڪا چوٽ لڳي، بيمار يا پريشان محسوس ڪري رهيو هجي ته ان جي مدد ڪندو آهي. </w:t>
            </w:r>
          </w:p>
        </w:tc>
      </w:tr>
      <w:tr w:rsidR="00E87938" w:rsidRPr="001524D5" w14:paraId="58EA92E1" w14:textId="77777777" w:rsidTr="00E87938">
        <w:tc>
          <w:tcPr>
            <w:tcW w:w="630" w:type="dxa"/>
            <w:shd w:val="clear" w:color="auto" w:fill="FFFFFF" w:themeFill="background1"/>
          </w:tcPr>
          <w:p w14:paraId="2904D6EC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39B5E8D6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همشهه بي قرار رهي ٿو ۽ وٽ وڪڙ پيوکائيندو آهي. </w:t>
            </w:r>
          </w:p>
          <w:p w14:paraId="12B23010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(مثال ويٺي ويٺي به ٽنگيون ۽ ٻانهون پيو هلائيندو آهي)</w:t>
            </w:r>
          </w:p>
        </w:tc>
      </w:tr>
      <w:tr w:rsidR="00E87938" w:rsidRPr="001524D5" w14:paraId="23B6D958" w14:textId="77777777" w:rsidTr="00E87938">
        <w:tc>
          <w:tcPr>
            <w:tcW w:w="630" w:type="dxa"/>
            <w:shd w:val="clear" w:color="auto" w:fill="FFFFFF" w:themeFill="background1"/>
          </w:tcPr>
          <w:p w14:paraId="3A119D00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50C0EBFB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هن جو گهٽ ۾ گهٽ هڪ سٺو دوست/سهيلي آهي. </w:t>
            </w:r>
          </w:p>
          <w:p w14:paraId="1429D401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(ڀيڻ ڀاءُ شامل نه ڪيو) </w:t>
            </w:r>
          </w:p>
        </w:tc>
      </w:tr>
      <w:tr w:rsidR="00E87938" w:rsidRPr="001524D5" w14:paraId="0C61BCA3" w14:textId="77777777" w:rsidTr="00E87938">
        <w:tc>
          <w:tcPr>
            <w:tcW w:w="630" w:type="dxa"/>
            <w:shd w:val="clear" w:color="auto" w:fill="FFFFFF" w:themeFill="background1"/>
          </w:tcPr>
          <w:p w14:paraId="38BCDA8A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4018A43E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گهڻوڪري ٻين ٻارن سان وڙهي ٿو۽ڌمڪيون/ڌڙڪا ڏئي ٿو.</w:t>
            </w:r>
          </w:p>
        </w:tc>
      </w:tr>
      <w:tr w:rsidR="00E87938" w:rsidRPr="001524D5" w14:paraId="78C358F9" w14:textId="77777777" w:rsidTr="00E87938">
        <w:tc>
          <w:tcPr>
            <w:tcW w:w="630" w:type="dxa"/>
            <w:shd w:val="clear" w:color="auto" w:fill="FFFFFF" w:themeFill="background1"/>
          </w:tcPr>
          <w:p w14:paraId="1C8E7217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1FBB8AAA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اڪثر ناخوش ۽ روئڻ هارڪورهي ٿو.(روئڻو آهي) </w:t>
            </w:r>
          </w:p>
        </w:tc>
      </w:tr>
      <w:tr w:rsidR="00E87938" w:rsidRPr="001524D5" w14:paraId="13196236" w14:textId="77777777" w:rsidTr="00E87938">
        <w:tc>
          <w:tcPr>
            <w:tcW w:w="630" w:type="dxa"/>
            <w:shd w:val="clear" w:color="auto" w:fill="FFFFFF" w:themeFill="background1"/>
          </w:tcPr>
          <w:p w14:paraId="793931A7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2232D4C6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عام طور ٿي ٻيا ٻار هن کي پسند ڪن ٿا. </w:t>
            </w:r>
          </w:p>
        </w:tc>
      </w:tr>
      <w:tr w:rsidR="00E87938" w:rsidRPr="001524D5" w14:paraId="25486964" w14:textId="77777777" w:rsidTr="00E87938">
        <w:tc>
          <w:tcPr>
            <w:tcW w:w="630" w:type="dxa"/>
            <w:shd w:val="clear" w:color="auto" w:fill="FFFFFF" w:themeFill="background1"/>
          </w:tcPr>
          <w:p w14:paraId="4FD96086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6158C347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آساني سان توجهه هٽائي وڃي ٿو،مڪمل طور تي هٽائي ڇڏي ٿو۽گم(بيخيالو) ٿي وڃي ٿو. (مثال توهان ان کي ڪا ڳالهه چئو ۽ ان جوخيال ٻئي پاسي جلدي ٿي وڃي)</w:t>
            </w:r>
          </w:p>
        </w:tc>
      </w:tr>
      <w:tr w:rsidR="00E87938" w:rsidRPr="001524D5" w14:paraId="7DCE3AED" w14:textId="77777777" w:rsidTr="00E87938">
        <w:tc>
          <w:tcPr>
            <w:tcW w:w="630" w:type="dxa"/>
            <w:shd w:val="clear" w:color="auto" w:fill="FFFFFF" w:themeFill="background1"/>
          </w:tcPr>
          <w:p w14:paraId="65FFD8B3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23292DC9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نئين ماحول۾گهبرائجي وڃي ٿو ۽ چنبڙي وڃي ٿو،اعتماد جلدي وڃائي ويهي ٿو.</w:t>
            </w:r>
          </w:p>
        </w:tc>
      </w:tr>
      <w:tr w:rsidR="00E87938" w:rsidRPr="001524D5" w14:paraId="5244D6ED" w14:textId="77777777" w:rsidTr="00E87938">
        <w:trPr>
          <w:trHeight w:val="404"/>
        </w:trPr>
        <w:tc>
          <w:tcPr>
            <w:tcW w:w="630" w:type="dxa"/>
            <w:shd w:val="clear" w:color="auto" w:fill="FFFFFF" w:themeFill="background1"/>
          </w:tcPr>
          <w:p w14:paraId="6BB79E2A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7E3BAC10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ننڍن ٻارن سان رحمدل آهي. </w:t>
            </w:r>
          </w:p>
        </w:tc>
      </w:tr>
      <w:tr w:rsidR="00E87938" w:rsidRPr="001524D5" w14:paraId="418CD18F" w14:textId="77777777" w:rsidTr="00E87938">
        <w:tc>
          <w:tcPr>
            <w:tcW w:w="630" w:type="dxa"/>
            <w:shd w:val="clear" w:color="auto" w:fill="FFFFFF" w:themeFill="background1"/>
          </w:tcPr>
          <w:p w14:paraId="35F61857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3D109E11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گهڻو ڪري ڪوڙ ڳالهائي ٿويا دهوڪي بازي ڪري ٿو.</w:t>
            </w:r>
          </w:p>
        </w:tc>
      </w:tr>
      <w:tr w:rsidR="00E87938" w:rsidRPr="001524D5" w14:paraId="68AB86AE" w14:textId="77777777" w:rsidTr="00E87938">
        <w:tc>
          <w:tcPr>
            <w:tcW w:w="630" w:type="dxa"/>
            <w:shd w:val="clear" w:color="auto" w:fill="FFFFFF" w:themeFill="background1"/>
          </w:tcPr>
          <w:p w14:paraId="52503D8E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6B564BEC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ٻيا ٻار هن کي تنگ ڪن ٿا يا ڌهمڪيون ڏين ٿا. </w:t>
            </w:r>
          </w:p>
        </w:tc>
      </w:tr>
      <w:tr w:rsidR="00E87938" w:rsidRPr="001524D5" w14:paraId="16F693DA" w14:textId="77777777" w:rsidTr="00E87938">
        <w:tc>
          <w:tcPr>
            <w:tcW w:w="630" w:type="dxa"/>
            <w:shd w:val="clear" w:color="auto" w:fill="FFFFFF" w:themeFill="background1"/>
          </w:tcPr>
          <w:p w14:paraId="175ABB6C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0ED4DB87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ٻين جي مدد جي لاء اڪثر پنهنجي اڳرائي پيش ڪري ٿو. (ماءُ، پيء، ڏاڏو ، ڏاڏي ، استاد، ٻيا گهر جا ڀاتي۽  ٻار).</w:t>
            </w:r>
          </w:p>
        </w:tc>
      </w:tr>
      <w:tr w:rsidR="00E87938" w:rsidRPr="001524D5" w14:paraId="2E6BFF64" w14:textId="77777777" w:rsidTr="00E87938">
        <w:tc>
          <w:tcPr>
            <w:tcW w:w="630" w:type="dxa"/>
            <w:shd w:val="clear" w:color="auto" w:fill="FFFFFF" w:themeFill="background1"/>
          </w:tcPr>
          <w:p w14:paraId="0C92C274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753A8EB7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عمل ڪرڻ سان پهريان غور ڪري ٿو.</w:t>
            </w:r>
          </w:p>
          <w:p w14:paraId="6281F39F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(مثال مهمانن جي سامهون ڪابه حرڪت ڪرڻ کان پهريائين سوچي تي ڪرڻي آهي يا نه). </w:t>
            </w:r>
          </w:p>
        </w:tc>
      </w:tr>
      <w:tr w:rsidR="00E87938" w:rsidRPr="001524D5" w14:paraId="433C6FCF" w14:textId="77777777" w:rsidTr="00E87938">
        <w:tc>
          <w:tcPr>
            <w:tcW w:w="630" w:type="dxa"/>
            <w:shd w:val="clear" w:color="auto" w:fill="FFFFFF" w:themeFill="background1"/>
          </w:tcPr>
          <w:p w14:paraId="00317700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04AEDC0C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گهر، اسڪول يا ڪنهن ٻي جاء تان چوري ڪري ٿو.</w:t>
            </w:r>
          </w:p>
        </w:tc>
      </w:tr>
      <w:tr w:rsidR="00E87938" w:rsidRPr="001524D5" w14:paraId="12EC9AA0" w14:textId="77777777" w:rsidTr="00E87938">
        <w:tc>
          <w:tcPr>
            <w:tcW w:w="630" w:type="dxa"/>
            <w:shd w:val="clear" w:color="auto" w:fill="FFFFFF" w:themeFill="background1"/>
          </w:tcPr>
          <w:p w14:paraId="009A29F0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35477F54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 xml:space="preserve">ٻين ٻارن جي مقابلي ۾ وڏن ماڻهن سان بهتر دوستي ڪندو آهي . </w:t>
            </w:r>
          </w:p>
        </w:tc>
      </w:tr>
      <w:tr w:rsidR="00E87938" w:rsidRPr="001524D5" w14:paraId="1F0F1644" w14:textId="77777777" w:rsidTr="00E87938">
        <w:tc>
          <w:tcPr>
            <w:tcW w:w="630" w:type="dxa"/>
            <w:shd w:val="clear" w:color="auto" w:fill="FFFFFF" w:themeFill="background1"/>
          </w:tcPr>
          <w:p w14:paraId="19F4BAB1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5CAAC9DD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گهڻو ڊڄڻو آهي ، آساني سان ڊڄي وڃي ٿو.</w:t>
            </w:r>
          </w:p>
        </w:tc>
      </w:tr>
      <w:tr w:rsidR="00E87938" w:rsidRPr="001524D5" w14:paraId="123F7E34" w14:textId="77777777" w:rsidTr="00E87938">
        <w:tc>
          <w:tcPr>
            <w:tcW w:w="630" w:type="dxa"/>
            <w:shd w:val="clear" w:color="auto" w:fill="FFFFFF" w:themeFill="background1"/>
          </w:tcPr>
          <w:p w14:paraId="20D5EAF3" w14:textId="77777777" w:rsidR="00E87938" w:rsidRPr="00E87938" w:rsidRDefault="00E87938" w:rsidP="00E87938">
            <w:pPr>
              <w:numPr>
                <w:ilvl w:val="0"/>
                <w:numId w:val="5"/>
              </w:numPr>
              <w:bidi/>
              <w:rPr>
                <w:rFonts w:ascii="MB Lateefi" w:hAnsi="MB Lateefi" w:cs="MB Lateefi"/>
                <w:szCs w:val="22"/>
                <w:rtl/>
              </w:rPr>
            </w:pPr>
          </w:p>
        </w:tc>
        <w:tc>
          <w:tcPr>
            <w:tcW w:w="4636" w:type="dxa"/>
            <w:shd w:val="clear" w:color="auto" w:fill="FFFFFF" w:themeFill="background1"/>
          </w:tcPr>
          <w:p w14:paraId="49A32140" w14:textId="77777777" w:rsidR="00E87938" w:rsidRPr="00E87938" w:rsidRDefault="00E87938" w:rsidP="0035653A">
            <w:pPr>
              <w:bidi/>
              <w:rPr>
                <w:rFonts w:ascii="MB Lateefi" w:hAnsi="MB Lateefi" w:cs="MB Lateefi"/>
                <w:szCs w:val="22"/>
                <w:rtl/>
              </w:rPr>
            </w:pPr>
            <w:r w:rsidRPr="00E87938">
              <w:rPr>
                <w:rFonts w:ascii="MB Lateefi" w:hAnsi="MB Lateefi" w:cs="MB Lateefi" w:hint="cs"/>
                <w:szCs w:val="22"/>
                <w:rtl/>
              </w:rPr>
              <w:t>ڪم کي ختم ڪرڻ تائين نه ٿو ڇڏي ، توجه ڏيڻ جي مدت سٺي اٿس. (مثال دڪان تان ڪا شيء گهرائڻي ڏيوس ته ضرور وٺي اچي)</w:t>
            </w:r>
          </w:p>
        </w:tc>
      </w:tr>
    </w:tbl>
    <w:p w14:paraId="65A3A9B2" w14:textId="77777777" w:rsidR="00E87938" w:rsidRDefault="00E87938" w:rsidP="0009167D">
      <w:pPr>
        <w:widowControl w:val="0"/>
        <w:spacing w:line="480" w:lineRule="auto"/>
        <w:rPr>
          <w:rFonts w:ascii="Times New Roman" w:hAnsi="Times New Roman"/>
          <w:sz w:val="24"/>
          <w:szCs w:val="24"/>
        </w:rPr>
        <w:sectPr w:rsidR="00E87938" w:rsidSect="00E879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F0D1A3" w14:textId="1B737636" w:rsidR="0009167D" w:rsidRDefault="0009167D" w:rsidP="0009167D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87938">
        <w:rPr>
          <w:rFonts w:ascii="Times New Roman" w:hAnsi="Times New Roman"/>
          <w:sz w:val="24"/>
          <w:szCs w:val="24"/>
        </w:rPr>
        <w:t>C</w:t>
      </w:r>
    </w:p>
    <w:p w14:paraId="6F373C05" w14:textId="57A4833E" w:rsidR="00E50793" w:rsidRDefault="00E50793" w:rsidP="00E50793">
      <w:pPr>
        <w:rPr>
          <w:rFonts w:ascii="Times New Roman" w:hAnsi="Times New Roman"/>
          <w:i/>
          <w:sz w:val="24"/>
          <w:szCs w:val="24"/>
        </w:rPr>
      </w:pPr>
      <w:r w:rsidRPr="00E50793">
        <w:rPr>
          <w:rFonts w:ascii="Times New Roman" w:hAnsi="Times New Roman"/>
          <w:i/>
          <w:sz w:val="24"/>
          <w:szCs w:val="24"/>
        </w:rPr>
        <w:t>Correlations Between All Strengths and Difficulties Questionnaire Items</w:t>
      </w:r>
    </w:p>
    <w:p w14:paraId="5D4BD057" w14:textId="77777777" w:rsidR="00E50793" w:rsidRPr="00E50793" w:rsidRDefault="00E50793" w:rsidP="00E50793">
      <w:pPr>
        <w:rPr>
          <w:rFonts w:ascii="Times New Roman" w:hAnsi="Times New Roman"/>
          <w:i/>
          <w:sz w:val="24"/>
          <w:szCs w:val="24"/>
        </w:rPr>
      </w:pPr>
    </w:p>
    <w:tbl>
      <w:tblPr>
        <w:tblW w:w="13307" w:type="dxa"/>
        <w:tblBorders>
          <w:top w:val="single" w:sz="4" w:space="0" w:color="auto"/>
          <w:bottom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667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88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</w:tblGrid>
      <w:tr w:rsidR="006F19C9" w:rsidRPr="00897FD5" w14:paraId="086AEF06" w14:textId="77777777" w:rsidTr="005D3D99">
        <w:trPr>
          <w:trHeight w:val="265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39C4D" w14:textId="5B75020B" w:rsidR="00556746" w:rsidRPr="00897FD5" w:rsidRDefault="006F19C9" w:rsidP="006F19C9">
            <w:pPr>
              <w:rPr>
                <w:rFonts w:ascii="Times New Roman" w:hAnsi="Times New Roman"/>
                <w:sz w:val="20"/>
              </w:rPr>
            </w:pPr>
            <w:r w:rsidRPr="00897FD5">
              <w:rPr>
                <w:rFonts w:ascii="Times New Roman" w:hAnsi="Times New Roman"/>
                <w:sz w:val="20"/>
              </w:rPr>
              <w:t>Item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FFC41" w14:textId="2CF2541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D31FC" w14:textId="4043F2A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7391B9" w14:textId="20D565A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A45BD" w14:textId="21C7727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25433" w14:textId="2F9EF29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52222" w14:textId="14AE64C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B6B0F" w14:textId="6C9DB33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71044" w14:textId="2F83ADD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7D72C" w14:textId="53ADD9B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B67DFD" w14:textId="0540CBF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0C25EE" w14:textId="6F92D9B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17FF32" w14:textId="46D7BC7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A5CB93" w14:textId="102E111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F98E5" w14:textId="318C13A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988DF" w14:textId="702B119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A49A46" w14:textId="282A927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F18F1" w14:textId="0B6B45D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CA128" w14:textId="54A7116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F4514" w14:textId="0442ABD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79BB50" w14:textId="6A6CBD0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13C040" w14:textId="6E4EA14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31152" w14:textId="2C27458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7C47DC" w14:textId="6CC9BFE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DB14B" w14:textId="121848E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</w:tr>
      <w:tr w:rsidR="006F19C9" w:rsidRPr="00897FD5" w14:paraId="1123C75A" w14:textId="77777777" w:rsidTr="005D3D99">
        <w:trPr>
          <w:trHeight w:val="265"/>
        </w:trPr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607AF8" w14:textId="4A666194" w:rsidR="00556746" w:rsidRPr="00897FD5" w:rsidRDefault="006F19C9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4200" w14:textId="52C56049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A2E5E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5A719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C54B5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E7EEA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BFA7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83EFE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987BB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EF7C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04F83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B25AA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C6CE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A57D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07E9D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A2625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3E59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BDC6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33094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7A29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449E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32EED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281F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1510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E410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4F8A8ECC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24A37EC5" w14:textId="54BA558A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F431273" w14:textId="7ADCBB8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7992C" w14:textId="5BCBAB00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C0D3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02F35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3DD85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A0B6D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92B23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CBC19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CEC75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9C2871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6C5241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06830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DDD3B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0F554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47DAD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A4281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A342C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14614F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89E98C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56DBD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3D662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84E13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C0451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28060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3BDCD39E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1194F66A" w14:textId="0B7062C2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ABDECDE" w14:textId="2552F70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4C882" w14:textId="72F5CE2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CDE1F" w14:textId="5FF91674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21C4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630E6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2B899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49297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C9618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AF259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2542493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7AFF3BE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AB3D2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56E33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57256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4275E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B2BD9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20486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786B5F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55FFAC0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78816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0A4BD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0BC8F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28F05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98055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6D3D363B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21AF21BA" w14:textId="718954DC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6ADA16E" w14:textId="3DC2A4B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6D007" w14:textId="7943A18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778EE" w14:textId="5AF1D0D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71AE0" w14:textId="1BC303BB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EEA1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A7C26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D9FD4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D5688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18BD1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31A18E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B3A4D2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ADC48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594B3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A6F3C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E272E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5FEE4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45D1A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5888805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7B00B2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A9B66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C8882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1D2DF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79541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9BDDD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605E790F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6056617B" w14:textId="3C897874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CE682D3" w14:textId="3263192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5BC01" w14:textId="069428A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A6D2C" w14:textId="66B7960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AFFA8" w14:textId="0DCA2D2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EC598" w14:textId="0605A594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F31E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CA7B6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EC19D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A94D9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311671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DAC34F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78EB9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F37E2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3BD77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C5D1A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08392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85460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5ADCC24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216E7B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C3B52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09DEC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B36B6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2D223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868E3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20EA39D1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23571555" w14:textId="00DECFCA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EDA3265" w14:textId="2032876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C48B2" w14:textId="332541F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DC61A" w14:textId="7B56939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5D3F2" w14:textId="12C9D0D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0D889" w14:textId="2F08D07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FCFA5" w14:textId="26E5897D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DB88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3D90E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ECB0A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342D6F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63E37D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F233F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BF6B6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8954B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83F70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A9904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0FE1F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F5D484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8A9B8E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28821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12867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BD573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C8176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35866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680C93FD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54B8CB56" w14:textId="7ED61D18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05D75DD" w14:textId="35D98AF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F6E09" w14:textId="2129090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D2570" w14:textId="4A59C2D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20F2F" w14:textId="6B3D941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D3B37" w14:textId="248ECDF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58F37" w14:textId="375FBCA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3E97A" w14:textId="581A53D3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0C58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B6046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ED4177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99542F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35E40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7AB20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0C47D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2D4E7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27DDA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6F593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7BF3F8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EF49A4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D02C4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4065E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9155C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93D85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EFB1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69DD39D8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45963012" w14:textId="77272212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DBEF03E" w14:textId="0ACA039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33BDD" w14:textId="4CD8F22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C4FC0" w14:textId="0BA58C4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C30A5" w14:textId="073C4EB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3171C" w14:textId="62513CC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A7FF6" w14:textId="6ED42C8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BE4B2" w14:textId="3ED682B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162D2" w14:textId="1E7F25A3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8EA2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30CC30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BA28EA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467B0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EB5CE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5869E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E2B3A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13027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53095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E9A349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CE01A2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577AA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09D6B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805B7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42BF3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AECE5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56815210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670103C9" w14:textId="3352F7C3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CFB1A93" w14:textId="2E83CCD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74A1A" w14:textId="38EBA80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292F9" w14:textId="67996C6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D37E5" w14:textId="263397E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61314" w14:textId="4FFA353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6934B" w14:textId="00797E9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DAAD1" w14:textId="78EFEAB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EF676" w14:textId="2634710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1BADF" w14:textId="65AB836B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D5AEB1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3F957F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AFDE8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F8549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D2927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49454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F4A10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D2150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07CBF8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CCD453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E4086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23E3B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E48E9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3F3B4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D104E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492FB40F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3A361B43" w14:textId="10F7CAFC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8C09EF3" w14:textId="69EB6761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EA04E" w14:textId="3090BFB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88384" w14:textId="39CD84D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A14C1" w14:textId="2EAC5B3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AF3A0" w14:textId="07DB0B7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1195A" w14:textId="3F32A21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67A25" w14:textId="6B17B321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8BF39" w14:textId="141379C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CC91E" w14:textId="6E7D953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80C74D0" w14:textId="72981E7D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0EA459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7BF57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84A0C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190E9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51B35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58D29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93AC1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23EDCC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0A7BA7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AA609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4790F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920C7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F5AB1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B26EF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2B409C1A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461B9291" w14:textId="0D32E28B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AD2ACD4" w14:textId="63F83DE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D06EC" w14:textId="5C2456C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F77A2" w14:textId="760C659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D4AE9" w14:textId="75561D2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F83F1" w14:textId="297AB7F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59056" w14:textId="0B84665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F20A3" w14:textId="5FA1402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3EE8C" w14:textId="48ADA35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348D3" w14:textId="2E80B5A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CBDA9EE" w14:textId="77E12E0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132D0327" w14:textId="5250F4D2" w:rsidR="00556746" w:rsidRPr="00897FD5" w:rsidRDefault="005050F7" w:rsidP="006F19C9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EB40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AD479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A1080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BEFFD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6AA80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BC560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C3E1E3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619262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DA673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B74F4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6A030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031D6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8AD30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39A155ED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68B14C90" w14:textId="74299C6D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4D31636" w14:textId="7773D8B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81704" w14:textId="1237FFC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7E8F8" w14:textId="6AE0AF8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</w:t>
            </w:r>
            <w:r w:rsidR="00556746" w:rsidRPr="00897FD5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136E1" w14:textId="0B859A3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325D7" w14:textId="4FB9312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F6340" w14:textId="4860BD7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F664A" w14:textId="41E4813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40F21" w14:textId="1C83D5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5548F" w14:textId="5773ECC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B69B72F" w14:textId="3833FE4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9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1A5599F" w14:textId="660CD8A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BF08A" w14:textId="7FC344E4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7DEC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2A9A3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6AF7A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ACEE4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3D333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CE2ABA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EDF39D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BB051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BDF85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EE523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D5E66C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F5852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0F343C3A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7D6A2682" w14:textId="7B62E8B2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C543904" w14:textId="54CCCD5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C4EF4" w14:textId="65EC998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DD443" w14:textId="588616D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4DE4A" w14:textId="6B20EE0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208F73" w14:textId="2874368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C356C" w14:textId="63EF3B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A59CF" w14:textId="51BCC1F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4316B" w14:textId="5308170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899D4" w14:textId="6C8FD31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382508D" w14:textId="5FBAC07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95918B2" w14:textId="070A8AE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</w:t>
            </w:r>
            <w:r w:rsidR="005050F7" w:rsidRPr="00897FD5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55F06" w14:textId="1F03402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3468" w14:textId="2F36FD2D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661B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1F341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1F5B2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F8FBD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8E1B5E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60B459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7A7FC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8617F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53456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9ABAB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F8E13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63C9005C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61F724C8" w14:textId="1C85F279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14AF0D5" w14:textId="1223F9B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615F7" w14:textId="1BD62D1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55E7F" w14:textId="2BBBB3B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7300F" w14:textId="3CFCDEE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BAE74" w14:textId="7ED8B53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06D7B" w14:textId="584B63A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5039E" w14:textId="30DD9E3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88881" w14:textId="7364F54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9C157" w14:textId="2B07D97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9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22ADF7A" w14:textId="53691FB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1CC1FFD" w14:textId="2EE0C01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4107D" w14:textId="0EDA8CB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9749D" w14:textId="20B4EE6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B5F68" w14:textId="474D9065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817B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F26F6A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A92E9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96D451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7FFFCB2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21B4E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25764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38624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1E423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DFE3D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300EE4D0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311FACEE" w14:textId="59B3BE88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739E255" w14:textId="4D73750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C8F5F" w14:textId="793FEA2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52E10" w14:textId="7FD2350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51413" w14:textId="10599CB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FE4D6" w14:textId="2147FF89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</w:t>
            </w:r>
            <w:r w:rsidR="00556746" w:rsidRPr="00897FD5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AA79A" w14:textId="5D32856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CB22F" w14:textId="5023BA2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C9CDA" w14:textId="35AA2FF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A20A0" w14:textId="5C8E9F2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5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B527444" w14:textId="6478585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5431BE3" w14:textId="379608E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19C5F" w14:textId="7454F37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8B83B" w14:textId="184D990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0B9D3" w14:textId="3757382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C05F" w14:textId="4CE9780F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1EBD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82074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D5D022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428A58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63F71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0A807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EF835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8F65B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3E2302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5744744B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466CC2D9" w14:textId="5FA1588C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57BDD04" w14:textId="625EE97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AC8A9" w14:textId="43E8D47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0A594" w14:textId="37086E5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D02B9" w14:textId="14876FC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E3285" w14:textId="71CE44D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504D0" w14:textId="43C94B0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67A01" w14:textId="6B362AE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3350D" w14:textId="2EB042D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738DE" w14:textId="443599C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7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06D944F" w14:textId="78C5D14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6DF779B" w14:textId="7165903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C7E80" w14:textId="173CE47E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DE4D1" w14:textId="43BBAED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00A8E" w14:textId="7073BA4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1C153" w14:textId="3518AD8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81E4" w14:textId="756DBE59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DE18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6116F0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5DE275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989B8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93A99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DCEE80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B681A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981B9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35986208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782E58E7" w14:textId="4BCED756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5159932" w14:textId="53FA64D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2CFA2" w14:textId="3C61001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443BC" w14:textId="2D7D8EA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73A85" w14:textId="06C2C73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CD522" w14:textId="69BE9C1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96ADF" w14:textId="7711FEE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5A79B" w14:textId="4BF8E34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BC0CC" w14:textId="6579614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023A1" w14:textId="0C3029B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9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A93C94E" w14:textId="4248DC01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29E8BCE" w14:textId="2763C3A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628D7" w14:textId="440908C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99320" w14:textId="7377A80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E165A" w14:textId="1A1F5C3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C71D5" w14:textId="341F54A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7CB06" w14:textId="66B31A0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48C6D" w14:textId="52D63455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56C3D5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747A034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DD92D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5805B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E0511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93B2C1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3D500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0543F24C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31F594FD" w14:textId="5927EE55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5617DB6" w14:textId="47FB4B3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073C0" w14:textId="5702C8B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57547" w14:textId="05B7EE2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</w:t>
            </w:r>
            <w:r w:rsidR="00556746" w:rsidRPr="00897FD5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0E741" w14:textId="7B91E89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486DF" w14:textId="566B855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7062E" w14:textId="3807C0B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50580" w14:textId="21022AF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0E3D5" w14:textId="61C0BAF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11E2C" w14:textId="1BA1CC9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7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29F55E0" w14:textId="23A35C5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5AE4EAF" w14:textId="6A2071C9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D8763" w14:textId="415B005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FA587" w14:textId="6CCBB6B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DE73D" w14:textId="2F3A92C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</w:t>
            </w:r>
            <w:r w:rsidR="00556746" w:rsidRPr="00897FD5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CD5AA" w14:textId="35BEDA3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DD809" w14:textId="392B7A1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5C616" w14:textId="50E8423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</w:t>
            </w:r>
            <w:r w:rsidR="005050F7" w:rsidRPr="00897FD5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2AACF45D" w14:textId="3A9E12C4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8275A5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C2A60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687199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DADB9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27F87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74C72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6619C8A1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1AB30403" w14:textId="6BEF28E3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0AD959E" w14:textId="4C1C69B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1C6E1" w14:textId="1752B10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7A8F1" w14:textId="7DF3E64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8DB20" w14:textId="3F68C49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B2F97" w14:textId="1A3C3DF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DB34E" w14:textId="399E5D4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4B66A" w14:textId="0F20FDC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6DCC0" w14:textId="40F2080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F55DF" w14:textId="3943F2A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D0DEE42" w14:textId="14AEA5F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A7A0DD3" w14:textId="388F4C3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157AA" w14:textId="6590AE0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D0E98" w14:textId="519C899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59E07" w14:textId="33E1E54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C7752" w14:textId="1CDC31D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A4A3F" w14:textId="7FB123F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F3B57" w14:textId="1C4CB99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3443407" w14:textId="6614281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0A8CA599" w14:textId="648956F1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98E4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93F1A6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AA6A2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B68BD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20A49B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2509A827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0632BA4F" w14:textId="3864DF71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32218CD" w14:textId="0F47EF8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E61D7" w14:textId="4C11548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C4820" w14:textId="672E249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7D75B" w14:textId="1124D5EE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D8ED4" w14:textId="73D994F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D53E1" w14:textId="01717C0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791C3" w14:textId="5CD517E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FDA6E" w14:textId="1B048CF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B79B6" w14:textId="3483819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9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8D92D75" w14:textId="4488EBAF" w:rsidR="00556746" w:rsidRPr="00897FD5" w:rsidRDefault="00077C49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EB1C289" w14:textId="0991C79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0E43A" w14:textId="6B6BC9D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0529F" w14:textId="223FB4B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E7787" w14:textId="6CC03FA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C40BF" w14:textId="14E09E5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</w:t>
            </w:r>
            <w:r w:rsidR="005050F7" w:rsidRPr="00897FD5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CBCE6" w14:textId="23F181C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79169" w14:textId="69EA023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202120E" w14:textId="54F6A8F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47B83AB" w14:textId="3106C28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71621" w14:textId="43D895D7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8D61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5B068F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173E44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BCA363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42B820ED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7E84A9D2" w14:textId="278BC72D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273CC55" w14:textId="1ECFC065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2BA35" w14:textId="72D2900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E8196" w14:textId="3432C9E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E1490" w14:textId="04F06C6F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78D36" w14:textId="203DA59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13399" w14:textId="597BE79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54C66" w14:textId="4E499D8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0BA66" w14:textId="603A56F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BB0A0" w14:textId="149C4C60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4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063AE3C" w14:textId="4275C99C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B2011E7" w14:textId="60E2D2D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BD085" w14:textId="2C10CF1D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B2CB3" w14:textId="43ECBA1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E9336" w14:textId="349AD8D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263B2" w14:textId="3C0D9034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77EC7" w14:textId="7E7A25D1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76D57" w14:textId="0D22B43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32A5C4D" w14:textId="0A3690B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B23CA91" w14:textId="30382C8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EF94A" w14:textId="3B4B7C0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E52D7" w14:textId="7E4FE02C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CDC77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32C3AE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89CD1D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7CBF236A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2CD40043" w14:textId="10DCC094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C1ACDD9" w14:textId="7FFD34B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7F0ED" w14:textId="4B8B8A6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26793" w14:textId="75EFCBD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C4414" w14:textId="7E0CDBC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C664A" w14:textId="660083F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D1978" w14:textId="3765DA7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702B5" w14:textId="4FB7988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</w:t>
            </w:r>
            <w:r w:rsidR="00556746" w:rsidRPr="00897FD5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FCC18" w14:textId="054BA49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595C1" w14:textId="3460020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6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F5EC936" w14:textId="745A3F5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259C3A8" w14:textId="1AF4631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3CFDD" w14:textId="60D0C2F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9FDDD" w14:textId="0B3966E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D0A69" w14:textId="1C8DA42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5332F" w14:textId="1AC72B29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</w:t>
            </w:r>
            <w:r w:rsidR="005050F7" w:rsidRPr="00897FD5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9987F" w14:textId="0CBBA49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C14E1" w14:textId="032C66A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9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0F9E649" w14:textId="3E33FAE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3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E046399" w14:textId="2BC7F9C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DBFB3" w14:textId="52F304C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FE4B6" w14:textId="54D29D5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5D3D0" w14:textId="1F2F574F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BA728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B8862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19C9" w:rsidRPr="00897FD5" w14:paraId="1DDC6884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4BBE9BF5" w14:textId="7FD4AF06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A71E8FB" w14:textId="2FDB85C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3E35D" w14:textId="0B7BF9A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63C21" w14:textId="2B1A301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D938F" w14:textId="63648D4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29910" w14:textId="3F15ED2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6B290" w14:textId="2A4515E6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CF72F" w14:textId="34EA04A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39ABF" w14:textId="2FE1E47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44E9B" w14:textId="1651E73E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3A85325" w14:textId="3D0C40B1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B8AA42D" w14:textId="4277D42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912B6" w14:textId="356C273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FAB15" w14:textId="0E427A7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30BBD" w14:textId="51F6C43E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61399" w14:textId="64C4166E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AA86E" w14:textId="00847E60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C4140" w14:textId="5A5744E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0C0246B" w14:textId="5F95354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641F37E" w14:textId="7B3F4FD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6DB5A" w14:textId="5496DC0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9D67A" w14:textId="3A819C3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5C46F" w14:textId="6F92648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C66A" w14:textId="114F87F4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1C685" w14:textId="7777777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6F19C9" w:rsidRPr="00897FD5" w14:paraId="5CDFDDB8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2BA24D79" w14:textId="1D4B8167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C82D34E" w14:textId="0120E8F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12198" w14:textId="1BAC5928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277EB" w14:textId="6EA220D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F58F2" w14:textId="433441D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42F4E" w14:textId="4F2EBC6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792AF" w14:textId="33D2F5B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32B21" w14:textId="3A930974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A4583" w14:textId="33D730F7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99918" w14:textId="495493E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862F3C6" w14:textId="533570C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72EECC4" w14:textId="16A1A5F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DDC2B" w14:textId="242F1AE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4239B" w14:textId="337EFD3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6BDCF" w14:textId="0BB1E8E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C997F" w14:textId="1E0335D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</w:t>
            </w:r>
            <w:r w:rsidR="00556746" w:rsidRPr="00897FD5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97B2B" w14:textId="2C9A748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71F41" w14:textId="3BEDD38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AC6B309" w14:textId="7071D25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3CF69D7" w14:textId="1128929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C2377" w14:textId="34A9CCB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95536" w14:textId="0AA1718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6CF50" w14:textId="69FF149B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</w:t>
            </w:r>
            <w:r w:rsidR="005050F7" w:rsidRPr="00897FD5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BE99C" w14:textId="656E7FA7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DCC54" w14:textId="543C1749" w:rsidR="00556746" w:rsidRPr="00897FD5" w:rsidRDefault="005050F7" w:rsidP="009E7CF8">
            <w:pPr>
              <w:tabs>
                <w:tab w:val="decimal" w:pos="130"/>
              </w:tabs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__</w:t>
            </w:r>
          </w:p>
        </w:tc>
      </w:tr>
      <w:tr w:rsidR="006F19C9" w:rsidRPr="00897FD5" w14:paraId="41BF6851" w14:textId="77777777" w:rsidTr="005D3D99">
        <w:trPr>
          <w:trHeight w:val="265"/>
        </w:trPr>
        <w:tc>
          <w:tcPr>
            <w:tcW w:w="667" w:type="dxa"/>
            <w:shd w:val="clear" w:color="auto" w:fill="auto"/>
            <w:noWrap/>
            <w:hideMark/>
          </w:tcPr>
          <w:p w14:paraId="1349BD41" w14:textId="74B00895" w:rsidR="00556746" w:rsidRPr="00897FD5" w:rsidRDefault="00556746" w:rsidP="006F19C9">
            <w:pPr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EEE1F30" w14:textId="23C68BD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F2D3B" w14:textId="09B5B9FA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72480" w14:textId="3E2C6885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003D7" w14:textId="03D8912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01191" w14:textId="47F08AE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EC5EF" w14:textId="5DE0DA9C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C4EFF" w14:textId="08309FA1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F5910" w14:textId="737F6D2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89F25" w14:textId="19807483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D7E0A3C" w14:textId="7D14912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75B77B0" w14:textId="61479AAE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B773F" w14:textId="3D952163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AA3B3" w14:textId="676F0702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6CE97" w14:textId="4EAE07A2" w:rsidR="00556746" w:rsidRPr="00897FD5" w:rsidRDefault="00556746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0320C" w14:textId="6EC2BA9F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CE33C" w14:textId="6866AC8D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6255A" w14:textId="1BE64B1E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7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283BC26" w14:textId="5F2FEA78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6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2D5B819" w14:textId="21E41E36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47D0F" w14:textId="3D9FB45B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-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E8A75" w14:textId="77AFB289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27475" w14:textId="4C6F361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A910F" w14:textId="3E7E23CA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BBD25" w14:textId="2D2BE689" w:rsidR="00556746" w:rsidRPr="00897FD5" w:rsidRDefault="005050F7" w:rsidP="006F19C9">
            <w:pPr>
              <w:tabs>
                <w:tab w:val="decimal" w:pos="13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897FD5">
              <w:rPr>
                <w:rFonts w:ascii="Times New Roman" w:hAnsi="Times New Roman"/>
                <w:color w:val="000000"/>
                <w:sz w:val="20"/>
              </w:rPr>
              <w:t>.05</w:t>
            </w:r>
          </w:p>
        </w:tc>
      </w:tr>
    </w:tbl>
    <w:p w14:paraId="7764F770" w14:textId="77777777" w:rsidR="004F6645" w:rsidRPr="0059786B" w:rsidRDefault="004F6645" w:rsidP="00EA73D2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F6645" w:rsidRPr="0059786B" w:rsidSect="00EA73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9F887" w14:textId="77777777" w:rsidR="00125335" w:rsidRDefault="00125335" w:rsidP="00766427">
      <w:r>
        <w:separator/>
      </w:r>
    </w:p>
  </w:endnote>
  <w:endnote w:type="continuationSeparator" w:id="0">
    <w:p w14:paraId="538F3695" w14:textId="77777777" w:rsidR="00125335" w:rsidRDefault="00125335" w:rsidP="0076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B Lateefi">
    <w:altName w:val="Times New Roman"/>
    <w:charset w:val="00"/>
    <w:family w:val="auto"/>
    <w:pitch w:val="variable"/>
    <w:sig w:usb0="00000000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85B61" w14:textId="77777777" w:rsidR="003C520E" w:rsidRDefault="003C520E" w:rsidP="005567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4CDC33" w14:textId="77777777" w:rsidR="003C520E" w:rsidRDefault="003C520E" w:rsidP="00E420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C16F6" w14:textId="77777777" w:rsidR="003C520E" w:rsidRPr="00E420CF" w:rsidRDefault="003C520E" w:rsidP="00556746">
    <w:pPr>
      <w:pStyle w:val="Footer"/>
      <w:framePr w:wrap="none" w:vAnchor="text" w:hAnchor="margin" w:xAlign="right" w:y="1"/>
      <w:rPr>
        <w:rStyle w:val="PageNumber"/>
        <w:rFonts w:ascii="Times New Roman" w:hAnsi="Times New Roman"/>
        <w:sz w:val="24"/>
      </w:rPr>
    </w:pPr>
    <w:r w:rsidRPr="00E420CF">
      <w:rPr>
        <w:rStyle w:val="PageNumber"/>
        <w:rFonts w:ascii="Times New Roman" w:hAnsi="Times New Roman"/>
        <w:sz w:val="24"/>
      </w:rPr>
      <w:fldChar w:fldCharType="begin"/>
    </w:r>
    <w:r w:rsidRPr="00E420CF">
      <w:rPr>
        <w:rStyle w:val="PageNumber"/>
        <w:rFonts w:ascii="Times New Roman" w:hAnsi="Times New Roman"/>
        <w:sz w:val="24"/>
      </w:rPr>
      <w:instrText xml:space="preserve">PAGE  </w:instrText>
    </w:r>
    <w:r w:rsidRPr="00E420CF">
      <w:rPr>
        <w:rStyle w:val="PageNumber"/>
        <w:rFonts w:ascii="Times New Roman" w:hAnsi="Times New Roman"/>
        <w:sz w:val="24"/>
      </w:rPr>
      <w:fldChar w:fldCharType="separate"/>
    </w:r>
    <w:r w:rsidR="00080C8D">
      <w:rPr>
        <w:rStyle w:val="PageNumber"/>
        <w:rFonts w:ascii="Times New Roman" w:hAnsi="Times New Roman"/>
        <w:noProof/>
        <w:sz w:val="24"/>
      </w:rPr>
      <w:t>7</w:t>
    </w:r>
    <w:r w:rsidRPr="00E420CF">
      <w:rPr>
        <w:rStyle w:val="PageNumber"/>
        <w:rFonts w:ascii="Times New Roman" w:hAnsi="Times New Roman"/>
        <w:sz w:val="24"/>
      </w:rPr>
      <w:fldChar w:fldCharType="end"/>
    </w:r>
  </w:p>
  <w:p w14:paraId="66B6BC8B" w14:textId="77777777" w:rsidR="003C520E" w:rsidRPr="00E420CF" w:rsidRDefault="003C520E" w:rsidP="00E420CF">
    <w:pPr>
      <w:pStyle w:val="Footer"/>
      <w:ind w:right="360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3A36C" w14:textId="77777777" w:rsidR="00125335" w:rsidRDefault="00125335" w:rsidP="00766427">
      <w:r>
        <w:separator/>
      </w:r>
    </w:p>
  </w:footnote>
  <w:footnote w:type="continuationSeparator" w:id="0">
    <w:p w14:paraId="333294A5" w14:textId="77777777" w:rsidR="00125335" w:rsidRDefault="00125335" w:rsidP="00766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C1ABF"/>
    <w:multiLevelType w:val="hybridMultilevel"/>
    <w:tmpl w:val="529EF518"/>
    <w:lvl w:ilvl="0" w:tplc="EE1C5A3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627CB"/>
    <w:multiLevelType w:val="hybridMultilevel"/>
    <w:tmpl w:val="6D328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916B6"/>
    <w:multiLevelType w:val="hybridMultilevel"/>
    <w:tmpl w:val="18027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04B49"/>
    <w:multiLevelType w:val="multilevel"/>
    <w:tmpl w:val="C4CAFD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0565A72"/>
    <w:multiLevelType w:val="multilevel"/>
    <w:tmpl w:val="582635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rap0wizx2veezfw65zd0srr0zfe20rw5v&quot;&gt;Jelena&amp;apos;s master library-Saved&lt;record-ids&gt;&lt;item&gt;663&lt;/item&gt;&lt;/record-ids&gt;&lt;/item&gt;&lt;/Libraries&gt;"/>
  </w:docVars>
  <w:rsids>
    <w:rsidRoot w:val="001C58A4"/>
    <w:rsid w:val="00002DEC"/>
    <w:rsid w:val="00006D30"/>
    <w:rsid w:val="00015ADD"/>
    <w:rsid w:val="00026615"/>
    <w:rsid w:val="00062E63"/>
    <w:rsid w:val="00073FD2"/>
    <w:rsid w:val="00077C49"/>
    <w:rsid w:val="00080C8D"/>
    <w:rsid w:val="000824A5"/>
    <w:rsid w:val="0009167D"/>
    <w:rsid w:val="000974AD"/>
    <w:rsid w:val="000A7F73"/>
    <w:rsid w:val="000B464A"/>
    <w:rsid w:val="000C615E"/>
    <w:rsid w:val="000D07B1"/>
    <w:rsid w:val="000E5A62"/>
    <w:rsid w:val="00113FF5"/>
    <w:rsid w:val="00117D4E"/>
    <w:rsid w:val="00125335"/>
    <w:rsid w:val="001302D2"/>
    <w:rsid w:val="00136B76"/>
    <w:rsid w:val="00142748"/>
    <w:rsid w:val="001564D0"/>
    <w:rsid w:val="0016065C"/>
    <w:rsid w:val="00165F98"/>
    <w:rsid w:val="0017476D"/>
    <w:rsid w:val="00184B80"/>
    <w:rsid w:val="001A004E"/>
    <w:rsid w:val="001A408D"/>
    <w:rsid w:val="001C030F"/>
    <w:rsid w:val="001C072F"/>
    <w:rsid w:val="001C4688"/>
    <w:rsid w:val="001C58A4"/>
    <w:rsid w:val="001D1635"/>
    <w:rsid w:val="001E0D61"/>
    <w:rsid w:val="001E2816"/>
    <w:rsid w:val="001E3934"/>
    <w:rsid w:val="001E6D70"/>
    <w:rsid w:val="00203C4B"/>
    <w:rsid w:val="0021260B"/>
    <w:rsid w:val="00236A80"/>
    <w:rsid w:val="00237AA0"/>
    <w:rsid w:val="00240F52"/>
    <w:rsid w:val="002411AE"/>
    <w:rsid w:val="0024210C"/>
    <w:rsid w:val="00250C6E"/>
    <w:rsid w:val="0027423A"/>
    <w:rsid w:val="0027764A"/>
    <w:rsid w:val="002D2206"/>
    <w:rsid w:val="002E41BA"/>
    <w:rsid w:val="002E538F"/>
    <w:rsid w:val="002E7378"/>
    <w:rsid w:val="002F78BA"/>
    <w:rsid w:val="00301A6A"/>
    <w:rsid w:val="0031028A"/>
    <w:rsid w:val="003166A1"/>
    <w:rsid w:val="00330EAF"/>
    <w:rsid w:val="003316E0"/>
    <w:rsid w:val="00345D67"/>
    <w:rsid w:val="0035072B"/>
    <w:rsid w:val="00362F12"/>
    <w:rsid w:val="003753B3"/>
    <w:rsid w:val="003771B3"/>
    <w:rsid w:val="00391FCA"/>
    <w:rsid w:val="003A6AC8"/>
    <w:rsid w:val="003B3527"/>
    <w:rsid w:val="003B3FE8"/>
    <w:rsid w:val="003C520E"/>
    <w:rsid w:val="003D30F1"/>
    <w:rsid w:val="003D7BDB"/>
    <w:rsid w:val="003E0135"/>
    <w:rsid w:val="003E1E18"/>
    <w:rsid w:val="003E2519"/>
    <w:rsid w:val="00422626"/>
    <w:rsid w:val="00433FBA"/>
    <w:rsid w:val="004532C6"/>
    <w:rsid w:val="00480CC0"/>
    <w:rsid w:val="004834EA"/>
    <w:rsid w:val="004936D1"/>
    <w:rsid w:val="004A64F1"/>
    <w:rsid w:val="004A6D89"/>
    <w:rsid w:val="004B3CE5"/>
    <w:rsid w:val="004B6AA7"/>
    <w:rsid w:val="004C4199"/>
    <w:rsid w:val="004D11E8"/>
    <w:rsid w:val="004E3F24"/>
    <w:rsid w:val="004F1801"/>
    <w:rsid w:val="004F6645"/>
    <w:rsid w:val="005050F7"/>
    <w:rsid w:val="005152CA"/>
    <w:rsid w:val="00515F3C"/>
    <w:rsid w:val="00524484"/>
    <w:rsid w:val="0055474D"/>
    <w:rsid w:val="00556746"/>
    <w:rsid w:val="00562EBB"/>
    <w:rsid w:val="005673D6"/>
    <w:rsid w:val="005843E6"/>
    <w:rsid w:val="0059786B"/>
    <w:rsid w:val="005C085A"/>
    <w:rsid w:val="005C114F"/>
    <w:rsid w:val="005C58B5"/>
    <w:rsid w:val="005D3D99"/>
    <w:rsid w:val="005E2F87"/>
    <w:rsid w:val="005F1441"/>
    <w:rsid w:val="005F3C29"/>
    <w:rsid w:val="005F66BC"/>
    <w:rsid w:val="00616C45"/>
    <w:rsid w:val="00624D6D"/>
    <w:rsid w:val="00626F33"/>
    <w:rsid w:val="00654041"/>
    <w:rsid w:val="00666281"/>
    <w:rsid w:val="00686202"/>
    <w:rsid w:val="00691455"/>
    <w:rsid w:val="0069452E"/>
    <w:rsid w:val="00696AE4"/>
    <w:rsid w:val="006A5B72"/>
    <w:rsid w:val="006C000B"/>
    <w:rsid w:val="006C6C4B"/>
    <w:rsid w:val="006F19C9"/>
    <w:rsid w:val="006F2EAA"/>
    <w:rsid w:val="00704B02"/>
    <w:rsid w:val="00725A85"/>
    <w:rsid w:val="00734214"/>
    <w:rsid w:val="00734C7D"/>
    <w:rsid w:val="00735B6D"/>
    <w:rsid w:val="007454C6"/>
    <w:rsid w:val="00762A1B"/>
    <w:rsid w:val="00766427"/>
    <w:rsid w:val="00774BA8"/>
    <w:rsid w:val="007757EF"/>
    <w:rsid w:val="00780331"/>
    <w:rsid w:val="007A40BF"/>
    <w:rsid w:val="007A5486"/>
    <w:rsid w:val="007C6C1E"/>
    <w:rsid w:val="007D5718"/>
    <w:rsid w:val="007E2889"/>
    <w:rsid w:val="007E2C7F"/>
    <w:rsid w:val="007E56D7"/>
    <w:rsid w:val="007F078A"/>
    <w:rsid w:val="007F5A04"/>
    <w:rsid w:val="007F7342"/>
    <w:rsid w:val="0080180B"/>
    <w:rsid w:val="00803B8B"/>
    <w:rsid w:val="00817251"/>
    <w:rsid w:val="0082745E"/>
    <w:rsid w:val="00837BAF"/>
    <w:rsid w:val="00854ABF"/>
    <w:rsid w:val="00854C23"/>
    <w:rsid w:val="00856D08"/>
    <w:rsid w:val="00881ED4"/>
    <w:rsid w:val="008845A6"/>
    <w:rsid w:val="0089080B"/>
    <w:rsid w:val="00897C33"/>
    <w:rsid w:val="00897FD5"/>
    <w:rsid w:val="008A11B0"/>
    <w:rsid w:val="008B3081"/>
    <w:rsid w:val="008B63B3"/>
    <w:rsid w:val="008C10AD"/>
    <w:rsid w:val="008C7D2F"/>
    <w:rsid w:val="008D0019"/>
    <w:rsid w:val="008D151F"/>
    <w:rsid w:val="008D2985"/>
    <w:rsid w:val="008F07BF"/>
    <w:rsid w:val="008F0C67"/>
    <w:rsid w:val="008F56B9"/>
    <w:rsid w:val="00906FE6"/>
    <w:rsid w:val="0091388D"/>
    <w:rsid w:val="00917016"/>
    <w:rsid w:val="00957FA9"/>
    <w:rsid w:val="00971577"/>
    <w:rsid w:val="00983140"/>
    <w:rsid w:val="009940C5"/>
    <w:rsid w:val="009B6D2A"/>
    <w:rsid w:val="009C415B"/>
    <w:rsid w:val="009D08A5"/>
    <w:rsid w:val="009D4161"/>
    <w:rsid w:val="009E0B82"/>
    <w:rsid w:val="009E311D"/>
    <w:rsid w:val="009E7CF8"/>
    <w:rsid w:val="00A1041A"/>
    <w:rsid w:val="00A16E8B"/>
    <w:rsid w:val="00A2372B"/>
    <w:rsid w:val="00A351B3"/>
    <w:rsid w:val="00A37B7E"/>
    <w:rsid w:val="00A47514"/>
    <w:rsid w:val="00A57A13"/>
    <w:rsid w:val="00A702FC"/>
    <w:rsid w:val="00A70DEB"/>
    <w:rsid w:val="00A73BCF"/>
    <w:rsid w:val="00A94EC5"/>
    <w:rsid w:val="00A95EF6"/>
    <w:rsid w:val="00AB52C7"/>
    <w:rsid w:val="00AC29FF"/>
    <w:rsid w:val="00AD1393"/>
    <w:rsid w:val="00AF161F"/>
    <w:rsid w:val="00AF7D39"/>
    <w:rsid w:val="00B05E54"/>
    <w:rsid w:val="00B43128"/>
    <w:rsid w:val="00B47A73"/>
    <w:rsid w:val="00B5759C"/>
    <w:rsid w:val="00B60F12"/>
    <w:rsid w:val="00B64A6B"/>
    <w:rsid w:val="00B6737F"/>
    <w:rsid w:val="00B709FB"/>
    <w:rsid w:val="00B835B2"/>
    <w:rsid w:val="00B9279C"/>
    <w:rsid w:val="00BA66CC"/>
    <w:rsid w:val="00BF6D3B"/>
    <w:rsid w:val="00C0499B"/>
    <w:rsid w:val="00C148E9"/>
    <w:rsid w:val="00C24AC8"/>
    <w:rsid w:val="00C33FBC"/>
    <w:rsid w:val="00C8022B"/>
    <w:rsid w:val="00C8079B"/>
    <w:rsid w:val="00C80FA7"/>
    <w:rsid w:val="00C90C1C"/>
    <w:rsid w:val="00C92848"/>
    <w:rsid w:val="00CD4E7B"/>
    <w:rsid w:val="00CE2ECB"/>
    <w:rsid w:val="00D03537"/>
    <w:rsid w:val="00D0731E"/>
    <w:rsid w:val="00D11030"/>
    <w:rsid w:val="00D23F2D"/>
    <w:rsid w:val="00D704B7"/>
    <w:rsid w:val="00DA4ED2"/>
    <w:rsid w:val="00DB3EB9"/>
    <w:rsid w:val="00DD4CBA"/>
    <w:rsid w:val="00DE4814"/>
    <w:rsid w:val="00DF372F"/>
    <w:rsid w:val="00E0225E"/>
    <w:rsid w:val="00E04FF0"/>
    <w:rsid w:val="00E05E06"/>
    <w:rsid w:val="00E06990"/>
    <w:rsid w:val="00E2141C"/>
    <w:rsid w:val="00E216E2"/>
    <w:rsid w:val="00E420CF"/>
    <w:rsid w:val="00E50793"/>
    <w:rsid w:val="00E51DBF"/>
    <w:rsid w:val="00E66E9F"/>
    <w:rsid w:val="00E768F1"/>
    <w:rsid w:val="00E81196"/>
    <w:rsid w:val="00E87938"/>
    <w:rsid w:val="00E9724D"/>
    <w:rsid w:val="00EA73D2"/>
    <w:rsid w:val="00EC5A3E"/>
    <w:rsid w:val="00EE16F7"/>
    <w:rsid w:val="00EE64EA"/>
    <w:rsid w:val="00EE696F"/>
    <w:rsid w:val="00EF63A3"/>
    <w:rsid w:val="00F126B2"/>
    <w:rsid w:val="00F4146D"/>
    <w:rsid w:val="00F716D9"/>
    <w:rsid w:val="00F76601"/>
    <w:rsid w:val="00F92447"/>
    <w:rsid w:val="00FA0FC3"/>
    <w:rsid w:val="00FA48C9"/>
    <w:rsid w:val="00FB0736"/>
    <w:rsid w:val="00FB0BA4"/>
    <w:rsid w:val="00FB4C90"/>
    <w:rsid w:val="00FC01BD"/>
    <w:rsid w:val="00FC19D7"/>
    <w:rsid w:val="00FF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7036"/>
  <w15:docId w15:val="{5614EF5D-FE1A-4EA6-8AB3-F1D5E169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8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7C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4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427"/>
  </w:style>
  <w:style w:type="paragraph" w:styleId="Footer">
    <w:name w:val="footer"/>
    <w:basedOn w:val="Normal"/>
    <w:link w:val="FooterChar"/>
    <w:uiPriority w:val="99"/>
    <w:unhideWhenUsed/>
    <w:rsid w:val="00766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427"/>
  </w:style>
  <w:style w:type="table" w:styleId="TableGrid">
    <w:name w:val="Table Grid"/>
    <w:basedOn w:val="TableNormal"/>
    <w:uiPriority w:val="59"/>
    <w:rsid w:val="00E66E9F"/>
    <w:rPr>
      <w:rFonts w:asciiTheme="minorHAnsi" w:eastAsia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3F2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3F2D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3F2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F2D"/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4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0C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0C5"/>
    <w:rPr>
      <w:b/>
      <w:bCs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90C1C"/>
  </w:style>
  <w:style w:type="paragraph" w:styleId="Revision">
    <w:name w:val="Revision"/>
    <w:hidden/>
    <w:uiPriority w:val="99"/>
    <w:semiHidden/>
    <w:rsid w:val="00774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921C2-B5BA-4694-B068-F34D60BE1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mena Portilla</dc:creator>
  <cp:lastModifiedBy>Jenna Finch</cp:lastModifiedBy>
  <cp:revision>3</cp:revision>
  <dcterms:created xsi:type="dcterms:W3CDTF">2018-11-09T16:17:00Z</dcterms:created>
  <dcterms:modified xsi:type="dcterms:W3CDTF">2018-11-09T16:18:00Z</dcterms:modified>
</cp:coreProperties>
</file>